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442EF" w14:textId="1D0FF8FC" w:rsidR="008D7204" w:rsidRPr="00841E6D" w:rsidRDefault="00020187">
      <w:pPr>
        <w:rPr>
          <w:rFonts w:ascii="Times New Roman" w:hAnsi="Times New Roman" w:cs="Times New Roman"/>
          <w:b/>
          <w:bCs/>
          <w:color w:val="000000"/>
        </w:rPr>
      </w:pPr>
      <w:r w:rsidRPr="00D37960">
        <w:rPr>
          <w:rStyle w:val="fontstyle01"/>
          <w:b/>
          <w:bCs/>
          <w:sz w:val="24"/>
          <w:szCs w:val="24"/>
        </w:rPr>
        <w:t xml:space="preserve">Supplementary </w:t>
      </w:r>
      <w:r w:rsidR="005D0B69" w:rsidRPr="00D37960">
        <w:rPr>
          <w:rStyle w:val="fontstyle01"/>
          <w:b/>
          <w:bCs/>
          <w:sz w:val="24"/>
          <w:szCs w:val="24"/>
        </w:rPr>
        <w:t>T</w:t>
      </w:r>
      <w:r w:rsidRPr="00D37960">
        <w:rPr>
          <w:rStyle w:val="fontstyle01"/>
          <w:b/>
          <w:bCs/>
          <w:sz w:val="24"/>
          <w:szCs w:val="24"/>
        </w:rPr>
        <w:t xml:space="preserve">able </w:t>
      </w:r>
      <w:r w:rsidR="00D56102">
        <w:rPr>
          <w:rStyle w:val="fontstyle01"/>
          <w:b/>
          <w:bCs/>
          <w:sz w:val="24"/>
          <w:szCs w:val="24"/>
        </w:rPr>
        <w:t>2</w:t>
      </w:r>
      <w:r w:rsidR="00F16C2C" w:rsidRPr="00D37960">
        <w:rPr>
          <w:rStyle w:val="fontstyle01"/>
          <w:rFonts w:hint="eastAsia"/>
          <w:b/>
          <w:bCs/>
          <w:sz w:val="24"/>
          <w:szCs w:val="24"/>
        </w:rPr>
        <w:t>.</w:t>
      </w:r>
      <w:r w:rsidRPr="00D37960">
        <w:rPr>
          <w:rStyle w:val="fontstyle01"/>
          <w:b/>
          <w:bCs/>
          <w:sz w:val="24"/>
          <w:szCs w:val="24"/>
        </w:rPr>
        <w:t xml:space="preserve"> </w:t>
      </w:r>
      <w:r w:rsidR="000D1B6C" w:rsidRPr="00D37960">
        <w:rPr>
          <w:rStyle w:val="fontstyle01"/>
          <w:b/>
          <w:bCs/>
          <w:sz w:val="24"/>
          <w:szCs w:val="24"/>
        </w:rPr>
        <w:t>Primers and sequences used in this study</w:t>
      </w:r>
      <w:r w:rsidR="00F16C2C" w:rsidRPr="00D37960">
        <w:rPr>
          <w:rStyle w:val="fontstyle01"/>
          <w:rFonts w:hint="eastAsia"/>
          <w:b/>
          <w:bCs/>
          <w:sz w:val="24"/>
          <w:szCs w:val="24"/>
        </w:rPr>
        <w:t>.</w:t>
      </w:r>
      <w:r w:rsidR="000D1B6C" w:rsidRPr="00D37960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5324"/>
      </w:tblGrid>
      <w:tr w:rsidR="00C81375" w:rsidRPr="00D37960" w14:paraId="18B7F00B" w14:textId="77777777" w:rsidTr="00DE0948">
        <w:tc>
          <w:tcPr>
            <w:tcW w:w="8296" w:type="dxa"/>
            <w:gridSpan w:val="3"/>
          </w:tcPr>
          <w:p w14:paraId="67C8AD94" w14:textId="77777777" w:rsidR="00CB38CA" w:rsidRPr="00D37960" w:rsidRDefault="00CB38CA" w:rsidP="00DE0948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Primer</w:t>
            </w:r>
            <w:r w:rsidR="009149A1" w:rsidRPr="00D37960">
              <w:rPr>
                <w:rFonts w:ascii="Times New Roman" w:hAnsi="Times New Roman" w:cs="Times New Roman"/>
                <w:color w:val="000000"/>
              </w:rPr>
              <w:t>s</w:t>
            </w:r>
            <w:r w:rsidR="003D0150" w:rsidRPr="00D3796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22A4" w:rsidRPr="00D37960">
              <w:rPr>
                <w:rFonts w:ascii="Times New Roman" w:hAnsi="Times New Roman" w:cs="Times New Roman"/>
                <w:color w:val="000000"/>
              </w:rPr>
              <w:t>for qPCR</w:t>
            </w:r>
          </w:p>
        </w:tc>
      </w:tr>
      <w:tr w:rsidR="00C81375" w:rsidRPr="00D37960" w14:paraId="081E5842" w14:textId="77777777" w:rsidTr="00C0566E">
        <w:tc>
          <w:tcPr>
            <w:tcW w:w="2405" w:type="dxa"/>
          </w:tcPr>
          <w:p w14:paraId="63809156" w14:textId="4EDC25B9" w:rsidR="00B26626" w:rsidRPr="00D37960" w:rsidRDefault="00D37960" w:rsidP="00B26626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CircSNHG5</w:t>
            </w:r>
          </w:p>
        </w:tc>
        <w:tc>
          <w:tcPr>
            <w:tcW w:w="567" w:type="dxa"/>
          </w:tcPr>
          <w:p w14:paraId="56548B0C" w14:textId="77777777" w:rsidR="00B26626" w:rsidRPr="00D37960" w:rsidRDefault="00CB38CA" w:rsidP="00B26626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4" w:type="dxa"/>
          </w:tcPr>
          <w:p w14:paraId="04674067" w14:textId="66806132" w:rsidR="00B26626" w:rsidRPr="00D37960" w:rsidRDefault="00D37960" w:rsidP="00D37960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AAAATCCACTAAGTAAGAAGCAAGG</w:t>
            </w:r>
            <w:r w:rsidR="00164E94" w:rsidRPr="00D37960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C81375" w:rsidRPr="00D37960" w14:paraId="14D5B843" w14:textId="77777777" w:rsidTr="00C0566E">
        <w:tc>
          <w:tcPr>
            <w:tcW w:w="2405" w:type="dxa"/>
          </w:tcPr>
          <w:p w14:paraId="0F2C8F3B" w14:textId="77777777" w:rsidR="00CB38CA" w:rsidRPr="00D37960" w:rsidRDefault="00CB38CA" w:rsidP="00CB38C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3B7F8733" w14:textId="77777777" w:rsidR="00CB38CA" w:rsidRPr="00D37960" w:rsidRDefault="00164E94" w:rsidP="00CB38CA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26729548" w14:textId="0879971D" w:rsidR="00CB38CA" w:rsidRPr="00D37960" w:rsidRDefault="00D37960" w:rsidP="00D37960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GAACGCTGTTCACTGAAGTATAAAA</w:t>
            </w:r>
          </w:p>
        </w:tc>
      </w:tr>
      <w:tr w:rsidR="00C81375" w:rsidRPr="00D37960" w14:paraId="45ADB727" w14:textId="77777777" w:rsidTr="00C0566E">
        <w:tc>
          <w:tcPr>
            <w:tcW w:w="2405" w:type="dxa"/>
          </w:tcPr>
          <w:p w14:paraId="660A924B" w14:textId="30EB9AC3" w:rsidR="00150619" w:rsidRPr="00D37960" w:rsidRDefault="00D37960" w:rsidP="00150619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H</w:t>
            </w:r>
            <w:r w:rsidR="004A5BB1">
              <w:rPr>
                <w:rFonts w:ascii="Times New Roman" w:hAnsi="Times New Roman" w:cs="Times New Roman"/>
                <w:color w:val="000000"/>
              </w:rPr>
              <w:t>sa</w:t>
            </w:r>
            <w:r w:rsidRPr="00D37960">
              <w:rPr>
                <w:rFonts w:ascii="Times New Roman" w:hAnsi="Times New Roman" w:cs="Times New Roman"/>
                <w:color w:val="000000"/>
              </w:rPr>
              <w:t>_circ_</w:t>
            </w:r>
            <w:r w:rsidR="006E6595">
              <w:rPr>
                <w:rFonts w:ascii="Times New Roman" w:hAnsi="Times New Roman" w:cs="Times New Roman"/>
                <w:color w:val="000000"/>
              </w:rPr>
              <w:t>00</w:t>
            </w:r>
            <w:r w:rsidRPr="00D37960">
              <w:rPr>
                <w:rFonts w:ascii="Times New Roman" w:hAnsi="Times New Roman" w:cs="Times New Roman"/>
                <w:color w:val="000000"/>
              </w:rPr>
              <w:t>71102</w:t>
            </w:r>
          </w:p>
        </w:tc>
        <w:tc>
          <w:tcPr>
            <w:tcW w:w="567" w:type="dxa"/>
          </w:tcPr>
          <w:p w14:paraId="3E9B2AAD" w14:textId="77777777" w:rsidR="00150619" w:rsidRPr="00D37960" w:rsidRDefault="00150619" w:rsidP="00150619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4" w:type="dxa"/>
          </w:tcPr>
          <w:p w14:paraId="61C10A1C" w14:textId="1EEA19A9" w:rsidR="00150619" w:rsidRPr="00D37960" w:rsidRDefault="004A5BB1" w:rsidP="00D37960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TCATTGTTCCAGCCAGTCTG</w:t>
            </w:r>
          </w:p>
        </w:tc>
      </w:tr>
      <w:tr w:rsidR="00C81375" w:rsidRPr="00D37960" w14:paraId="16A9372B" w14:textId="77777777" w:rsidTr="00C0566E">
        <w:tc>
          <w:tcPr>
            <w:tcW w:w="2405" w:type="dxa"/>
          </w:tcPr>
          <w:p w14:paraId="34582AFC" w14:textId="77777777" w:rsidR="00150619" w:rsidRPr="00D37960" w:rsidRDefault="00150619" w:rsidP="001506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3575DAE4" w14:textId="77777777" w:rsidR="00150619" w:rsidRPr="00D37960" w:rsidRDefault="00150619" w:rsidP="00150619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055B3266" w14:textId="3EDF6F0E" w:rsidR="00150619" w:rsidRPr="00D37960" w:rsidRDefault="004A5BB1" w:rsidP="00D37960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GCATCGTTCATCATCTGTCA</w:t>
            </w:r>
          </w:p>
        </w:tc>
      </w:tr>
      <w:tr w:rsidR="00C81375" w:rsidRPr="00D37960" w14:paraId="436B1F84" w14:textId="77777777" w:rsidTr="00C0566E">
        <w:tc>
          <w:tcPr>
            <w:tcW w:w="2405" w:type="dxa"/>
          </w:tcPr>
          <w:p w14:paraId="74B6245D" w14:textId="0A1D6FC2" w:rsidR="00150619" w:rsidRPr="00D37960" w:rsidRDefault="00D37960" w:rsidP="00150619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H</w:t>
            </w:r>
            <w:r w:rsidR="004A5BB1">
              <w:rPr>
                <w:rFonts w:ascii="Times New Roman" w:hAnsi="Times New Roman" w:cs="Times New Roman"/>
                <w:color w:val="000000"/>
              </w:rPr>
              <w:t>sa</w:t>
            </w:r>
            <w:r w:rsidRPr="00D37960">
              <w:rPr>
                <w:rFonts w:ascii="Times New Roman" w:hAnsi="Times New Roman" w:cs="Times New Roman"/>
                <w:color w:val="000000"/>
              </w:rPr>
              <w:t>_circ_</w:t>
            </w:r>
            <w:r w:rsidR="006E6595">
              <w:rPr>
                <w:rFonts w:ascii="Times New Roman" w:hAnsi="Times New Roman" w:cs="Times New Roman"/>
                <w:color w:val="000000"/>
              </w:rPr>
              <w:t>00</w:t>
            </w:r>
            <w:r w:rsidRPr="00D37960">
              <w:rPr>
                <w:rFonts w:ascii="Times New Roman" w:hAnsi="Times New Roman" w:cs="Times New Roman"/>
                <w:color w:val="000000"/>
              </w:rPr>
              <w:t>77257</w:t>
            </w:r>
          </w:p>
        </w:tc>
        <w:tc>
          <w:tcPr>
            <w:tcW w:w="567" w:type="dxa"/>
          </w:tcPr>
          <w:p w14:paraId="0A9E0963" w14:textId="77777777" w:rsidR="00150619" w:rsidRPr="00D37960" w:rsidRDefault="00150619" w:rsidP="00150619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4" w:type="dxa"/>
          </w:tcPr>
          <w:p w14:paraId="6BDAC958" w14:textId="6A66B6F2" w:rsidR="00150619" w:rsidRPr="00D37960" w:rsidRDefault="004A5BB1" w:rsidP="00D37960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TCGAATGTGACTGACTAGCA</w:t>
            </w:r>
          </w:p>
        </w:tc>
      </w:tr>
      <w:tr w:rsidR="00C81375" w:rsidRPr="00D37960" w14:paraId="33CAAA34" w14:textId="77777777" w:rsidTr="00C0566E">
        <w:tc>
          <w:tcPr>
            <w:tcW w:w="2405" w:type="dxa"/>
          </w:tcPr>
          <w:p w14:paraId="7FA4F02D" w14:textId="77777777" w:rsidR="00150619" w:rsidRPr="00D37960" w:rsidRDefault="00150619" w:rsidP="0015061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759EFDC2" w14:textId="77777777" w:rsidR="00150619" w:rsidRPr="00D37960" w:rsidRDefault="00150619" w:rsidP="00150619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6F79EECA" w14:textId="519B019D" w:rsidR="00150619" w:rsidRPr="00D37960" w:rsidRDefault="004A5BB1" w:rsidP="00D37960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ACACTCAGAACGCTGTTCAT</w:t>
            </w:r>
          </w:p>
        </w:tc>
      </w:tr>
      <w:tr w:rsidR="004A5BB1" w:rsidRPr="00D37960" w14:paraId="4999FC41" w14:textId="77777777" w:rsidTr="00C0566E">
        <w:tc>
          <w:tcPr>
            <w:tcW w:w="2405" w:type="dxa"/>
          </w:tcPr>
          <w:p w14:paraId="00F0593F" w14:textId="7A505E99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MMP13</w:t>
            </w:r>
          </w:p>
        </w:tc>
        <w:tc>
          <w:tcPr>
            <w:tcW w:w="567" w:type="dxa"/>
          </w:tcPr>
          <w:p w14:paraId="1F9C7CE3" w14:textId="5D19C84D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 w:hint="eastAsia"/>
                <w:color w:val="000000"/>
              </w:rPr>
              <w:t>F</w:t>
            </w:r>
          </w:p>
        </w:tc>
        <w:tc>
          <w:tcPr>
            <w:tcW w:w="5324" w:type="dxa"/>
          </w:tcPr>
          <w:p w14:paraId="516FD061" w14:textId="06AA4E70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GGAAGACCCTCTTCTTCTCT</w:t>
            </w:r>
          </w:p>
        </w:tc>
      </w:tr>
      <w:tr w:rsidR="004A5BB1" w:rsidRPr="00D37960" w14:paraId="5EA1B4A0" w14:textId="77777777" w:rsidTr="00C0566E">
        <w:tc>
          <w:tcPr>
            <w:tcW w:w="2405" w:type="dxa"/>
          </w:tcPr>
          <w:p w14:paraId="336F380F" w14:textId="77777777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4CC6673F" w14:textId="650966A0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7273C6E2" w14:textId="4B001436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TCATAGACAGCATCTACTTTGTT</w:t>
            </w:r>
          </w:p>
        </w:tc>
      </w:tr>
      <w:tr w:rsidR="004A5BB1" w:rsidRPr="00D37960" w14:paraId="5127B3CB" w14:textId="77777777" w:rsidTr="00C0566E">
        <w:tc>
          <w:tcPr>
            <w:tcW w:w="2405" w:type="dxa"/>
          </w:tcPr>
          <w:p w14:paraId="7C9B46F2" w14:textId="5D309A12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COL2</w:t>
            </w:r>
            <w:r w:rsidR="002F68EF">
              <w:rPr>
                <w:rFonts w:ascii="Times New Roman" w:hAnsi="Times New Roman" w:cs="Times New Roman"/>
                <w:color w:val="000000"/>
              </w:rPr>
              <w:t>A1</w:t>
            </w:r>
            <w:r w:rsidRPr="004A5BB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</w:tcPr>
          <w:p w14:paraId="6BFDB689" w14:textId="049AE9F6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4" w:type="dxa"/>
          </w:tcPr>
          <w:p w14:paraId="7F509316" w14:textId="7F2F1A73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TGAGGGCGCGGTAGAGACCC</w:t>
            </w:r>
          </w:p>
        </w:tc>
      </w:tr>
      <w:tr w:rsidR="004A5BB1" w:rsidRPr="00D37960" w14:paraId="426F837D" w14:textId="77777777" w:rsidTr="00C0566E">
        <w:tc>
          <w:tcPr>
            <w:tcW w:w="2405" w:type="dxa"/>
          </w:tcPr>
          <w:p w14:paraId="7B2955DF" w14:textId="77777777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7BD05820" w14:textId="22A115CC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02D1B73E" w14:textId="11AAF559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TGCACACAGCTGCCAGCCTC</w:t>
            </w:r>
          </w:p>
        </w:tc>
      </w:tr>
      <w:tr w:rsidR="004A5BB1" w:rsidRPr="00D37960" w14:paraId="356BDBCB" w14:textId="77777777" w:rsidTr="00C0566E">
        <w:tc>
          <w:tcPr>
            <w:tcW w:w="2405" w:type="dxa"/>
          </w:tcPr>
          <w:p w14:paraId="4B143491" w14:textId="2E6A03CE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Aggrecan</w:t>
            </w:r>
          </w:p>
        </w:tc>
        <w:tc>
          <w:tcPr>
            <w:tcW w:w="567" w:type="dxa"/>
          </w:tcPr>
          <w:p w14:paraId="61318D91" w14:textId="1A5AEB1B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4" w:type="dxa"/>
          </w:tcPr>
          <w:p w14:paraId="4510ED49" w14:textId="2C9A0FAD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CATTCACCAGTGAGGACCTCGT</w:t>
            </w:r>
          </w:p>
        </w:tc>
      </w:tr>
      <w:tr w:rsidR="004A5BB1" w:rsidRPr="00D37960" w14:paraId="41EDF88A" w14:textId="77777777" w:rsidTr="00C0566E">
        <w:tc>
          <w:tcPr>
            <w:tcW w:w="2405" w:type="dxa"/>
          </w:tcPr>
          <w:p w14:paraId="05DBBF29" w14:textId="77777777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5A413526" w14:textId="2C38ECE8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4A5BB1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12A0E7EC" w14:textId="6F39FE4D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TCACACTGCTCATAGCCTGCTTC</w:t>
            </w:r>
          </w:p>
        </w:tc>
      </w:tr>
      <w:tr w:rsidR="00C3690A" w:rsidRPr="00D37960" w14:paraId="0FFA4376" w14:textId="77777777" w:rsidTr="00C0566E">
        <w:tc>
          <w:tcPr>
            <w:tcW w:w="2405" w:type="dxa"/>
          </w:tcPr>
          <w:p w14:paraId="597F3189" w14:textId="76028124" w:rsidR="00C3690A" w:rsidRPr="00D37960" w:rsidRDefault="006F5BCD" w:rsidP="004A5B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ITED2</w:t>
            </w:r>
          </w:p>
        </w:tc>
        <w:tc>
          <w:tcPr>
            <w:tcW w:w="567" w:type="dxa"/>
          </w:tcPr>
          <w:p w14:paraId="7F9C48AE" w14:textId="6B0FC839" w:rsidR="00C3690A" w:rsidRPr="004A5BB1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</w:p>
        </w:tc>
        <w:tc>
          <w:tcPr>
            <w:tcW w:w="5324" w:type="dxa"/>
          </w:tcPr>
          <w:p w14:paraId="299D3B57" w14:textId="66D94C88" w:rsidR="00C3690A" w:rsidRPr="004A5BB1" w:rsidRDefault="002F68EF" w:rsidP="002F68EF">
            <w:pPr>
              <w:rPr>
                <w:rFonts w:ascii="Times New Roman" w:hAnsi="Times New Roman" w:cs="Times New Roman"/>
                <w:color w:val="000000"/>
              </w:rPr>
            </w:pPr>
            <w:r w:rsidRPr="002F68EF">
              <w:rPr>
                <w:rFonts w:ascii="Times New Roman" w:hAnsi="Times New Roman" w:cs="Times New Roman"/>
                <w:color w:val="000000"/>
              </w:rPr>
              <w:t>TGCCGCCCAATGTCATAG</w:t>
            </w:r>
          </w:p>
        </w:tc>
      </w:tr>
      <w:tr w:rsidR="00C3690A" w:rsidRPr="00D37960" w14:paraId="2DF44FE6" w14:textId="77777777" w:rsidTr="00C0566E">
        <w:tc>
          <w:tcPr>
            <w:tcW w:w="2405" w:type="dxa"/>
          </w:tcPr>
          <w:p w14:paraId="6C7539F7" w14:textId="77777777" w:rsidR="00C3690A" w:rsidRPr="00D37960" w:rsidRDefault="00C3690A" w:rsidP="004A5B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683DBB54" w14:textId="57811144" w:rsidR="00C3690A" w:rsidRPr="004A5BB1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</w:p>
        </w:tc>
        <w:tc>
          <w:tcPr>
            <w:tcW w:w="5324" w:type="dxa"/>
          </w:tcPr>
          <w:p w14:paraId="2348766F" w14:textId="6BF11C54" w:rsidR="00C3690A" w:rsidRPr="004A5BB1" w:rsidRDefault="002F68EF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2F68EF">
              <w:rPr>
                <w:rFonts w:ascii="Times New Roman" w:hAnsi="Times New Roman" w:cs="Times New Roman"/>
                <w:color w:val="000000"/>
              </w:rPr>
              <w:t>CTGCTGTTTGCACACGAAG</w:t>
            </w:r>
          </w:p>
        </w:tc>
      </w:tr>
      <w:tr w:rsidR="004A5BB1" w:rsidRPr="00D37960" w14:paraId="210FB7C8" w14:textId="77777777" w:rsidTr="00C0566E">
        <w:tc>
          <w:tcPr>
            <w:tcW w:w="2405" w:type="dxa"/>
          </w:tcPr>
          <w:p w14:paraId="61649BA0" w14:textId="0665BF83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GADPH</w:t>
            </w:r>
          </w:p>
        </w:tc>
        <w:tc>
          <w:tcPr>
            <w:tcW w:w="567" w:type="dxa"/>
          </w:tcPr>
          <w:p w14:paraId="6BB32CA1" w14:textId="66FBF9BA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4" w:type="dxa"/>
          </w:tcPr>
          <w:p w14:paraId="53C3FEB8" w14:textId="28476F00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CAAGGTCATCCATGACAACTTTG</w:t>
            </w:r>
          </w:p>
        </w:tc>
      </w:tr>
      <w:tr w:rsidR="004A5BB1" w:rsidRPr="00D37960" w14:paraId="4725AD88" w14:textId="77777777" w:rsidTr="00C0566E">
        <w:trPr>
          <w:trHeight w:val="70"/>
        </w:trPr>
        <w:tc>
          <w:tcPr>
            <w:tcW w:w="2405" w:type="dxa"/>
          </w:tcPr>
          <w:p w14:paraId="730A2C73" w14:textId="77777777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68582BD7" w14:textId="657AC14A" w:rsidR="004A5BB1" w:rsidRPr="00D37960" w:rsidRDefault="004A5BB1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D3796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1996BEE2" w14:textId="661E5F6F" w:rsidR="004A5BB1" w:rsidRPr="00D37960" w:rsidRDefault="005A04E8" w:rsidP="004A5BB1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GTCCACCACCCTGTTGCTGTAG</w:t>
            </w:r>
          </w:p>
        </w:tc>
      </w:tr>
      <w:tr w:rsidR="00D37FE6" w:rsidRPr="00D37960" w14:paraId="475F8277" w14:textId="77777777" w:rsidTr="00C0566E">
        <w:tc>
          <w:tcPr>
            <w:tcW w:w="2405" w:type="dxa"/>
            <w:vAlign w:val="center"/>
          </w:tcPr>
          <w:p w14:paraId="6E663F3C" w14:textId="568B086D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U6</w:t>
            </w:r>
          </w:p>
        </w:tc>
        <w:tc>
          <w:tcPr>
            <w:tcW w:w="567" w:type="dxa"/>
          </w:tcPr>
          <w:p w14:paraId="6394D156" w14:textId="5D3D7374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/>
                <w:color w:val="000000"/>
              </w:rPr>
              <w:t>F</w:t>
            </w: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5324" w:type="dxa"/>
          </w:tcPr>
          <w:p w14:paraId="5F2FC9D9" w14:textId="4843E2B9" w:rsidR="00D37FE6" w:rsidRPr="00D37FE6" w:rsidRDefault="005A04E8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CTCGCTTCGGCAGCACATATACT</w:t>
            </w:r>
          </w:p>
        </w:tc>
      </w:tr>
      <w:tr w:rsidR="00D37FE6" w:rsidRPr="00D37960" w14:paraId="5608A6C7" w14:textId="77777777" w:rsidTr="00C0566E">
        <w:tc>
          <w:tcPr>
            <w:tcW w:w="2405" w:type="dxa"/>
            <w:vAlign w:val="center"/>
          </w:tcPr>
          <w:p w14:paraId="361CFA01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10AFCBFD" w14:textId="19831F01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4331514C" w14:textId="35BCEF43" w:rsidR="00D37FE6" w:rsidRPr="00D37FE6" w:rsidRDefault="005A04E8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5A04E8">
              <w:rPr>
                <w:rFonts w:ascii="Times New Roman" w:hAnsi="Times New Roman" w:cs="Times New Roman"/>
                <w:color w:val="000000"/>
              </w:rPr>
              <w:t>ACGCTTCACGAATTTGCGTGTC</w:t>
            </w:r>
          </w:p>
        </w:tc>
      </w:tr>
      <w:tr w:rsidR="00D37FE6" w:rsidRPr="00D37960" w14:paraId="65128280" w14:textId="77777777" w:rsidTr="00C0566E">
        <w:tc>
          <w:tcPr>
            <w:tcW w:w="2405" w:type="dxa"/>
            <w:vAlign w:val="center"/>
          </w:tcPr>
          <w:p w14:paraId="24F2F5CA" w14:textId="04E339D8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892b</w:t>
            </w:r>
          </w:p>
        </w:tc>
        <w:tc>
          <w:tcPr>
            <w:tcW w:w="567" w:type="dxa"/>
          </w:tcPr>
          <w:p w14:paraId="17CC0387" w14:textId="4007B8AA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08B00DEA" w14:textId="372BDA92" w:rsidR="00D37FE6" w:rsidRPr="00D37FE6" w:rsidRDefault="00D920A7" w:rsidP="00D37FE6">
            <w:pPr>
              <w:pStyle w:val="Default"/>
              <w:rPr>
                <w:rFonts w:eastAsia="宋体"/>
              </w:rPr>
            </w:pPr>
            <w:r w:rsidRPr="00D920A7">
              <w:rPr>
                <w:rFonts w:eastAsia="宋体"/>
              </w:rPr>
              <w:t>ACACTCCAGCTGGGCACTGGCTCCTTTCTG</w:t>
            </w:r>
          </w:p>
        </w:tc>
      </w:tr>
      <w:tr w:rsidR="00D37FE6" w:rsidRPr="00D37960" w14:paraId="5E8202A7" w14:textId="77777777" w:rsidTr="00C0566E">
        <w:tc>
          <w:tcPr>
            <w:tcW w:w="2405" w:type="dxa"/>
            <w:vAlign w:val="center"/>
          </w:tcPr>
          <w:p w14:paraId="1225670F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3FEF55E8" w14:textId="034425AE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5BBF8C9B" w14:textId="5CEA29C0" w:rsidR="00D37FE6" w:rsidRPr="00D37FE6" w:rsidRDefault="00D920A7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920A7">
              <w:rPr>
                <w:rFonts w:ascii="Times New Roman" w:hAnsi="Times New Roman" w:cs="Times New Roman"/>
                <w:color w:val="000000"/>
              </w:rPr>
              <w:t>CTCAACTGGTGTCGTGGAGTCGGCAATTCAGTTGAGTCTACCCA</w:t>
            </w:r>
          </w:p>
        </w:tc>
      </w:tr>
      <w:tr w:rsidR="00D37FE6" w:rsidRPr="00D37960" w14:paraId="193AAB64" w14:textId="77777777" w:rsidTr="00C0566E">
        <w:tc>
          <w:tcPr>
            <w:tcW w:w="2405" w:type="dxa"/>
            <w:vAlign w:val="center"/>
          </w:tcPr>
          <w:p w14:paraId="0281BE14" w14:textId="125C9595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891b</w:t>
            </w:r>
          </w:p>
        </w:tc>
        <w:tc>
          <w:tcPr>
            <w:tcW w:w="567" w:type="dxa"/>
          </w:tcPr>
          <w:p w14:paraId="4665C21B" w14:textId="68664878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48D47288" w14:textId="38410B96" w:rsidR="00D37FE6" w:rsidRPr="00D37FE6" w:rsidRDefault="00D920A7" w:rsidP="00D37FE6">
            <w:pPr>
              <w:pStyle w:val="Default"/>
              <w:rPr>
                <w:rFonts w:eastAsia="宋体"/>
              </w:rPr>
            </w:pPr>
            <w:r w:rsidRPr="00D920A7">
              <w:rPr>
                <w:rFonts w:eastAsia="宋体"/>
              </w:rPr>
              <w:t>ACACTCCAGCTGGGTGCAACTTACCTGAGT</w:t>
            </w:r>
          </w:p>
        </w:tc>
      </w:tr>
      <w:tr w:rsidR="00D37FE6" w:rsidRPr="00D37960" w14:paraId="7168B75F" w14:textId="77777777" w:rsidTr="00C0566E">
        <w:tc>
          <w:tcPr>
            <w:tcW w:w="2405" w:type="dxa"/>
            <w:vAlign w:val="center"/>
          </w:tcPr>
          <w:p w14:paraId="38DB0C8C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467D3844" w14:textId="79D4D493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5324" w:type="dxa"/>
          </w:tcPr>
          <w:p w14:paraId="4CE467A3" w14:textId="2150D728" w:rsidR="00D37FE6" w:rsidRPr="00D37FE6" w:rsidRDefault="00D920A7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920A7">
              <w:rPr>
                <w:rFonts w:ascii="Times New Roman" w:hAnsi="Times New Roman" w:cs="Times New Roman"/>
                <w:color w:val="000000"/>
              </w:rPr>
              <w:t>TGGTGTCGTGGAGTCG</w:t>
            </w:r>
          </w:p>
        </w:tc>
      </w:tr>
      <w:tr w:rsidR="00D37FE6" w:rsidRPr="00D37960" w14:paraId="34137338" w14:textId="77777777" w:rsidTr="00C0566E">
        <w:tc>
          <w:tcPr>
            <w:tcW w:w="2405" w:type="dxa"/>
            <w:vAlign w:val="center"/>
          </w:tcPr>
          <w:p w14:paraId="594FAB93" w14:textId="5D07E156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587</w:t>
            </w:r>
          </w:p>
        </w:tc>
        <w:tc>
          <w:tcPr>
            <w:tcW w:w="567" w:type="dxa"/>
          </w:tcPr>
          <w:p w14:paraId="60760E2D" w14:textId="3F1FF493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2C0AC424" w14:textId="24CB1567" w:rsidR="00D37FE6" w:rsidRPr="00D37FE6" w:rsidRDefault="005B5852" w:rsidP="00D37FE6">
            <w:pPr>
              <w:pStyle w:val="Default"/>
              <w:rPr>
                <w:rFonts w:eastAsia="宋体"/>
              </w:rPr>
            </w:pPr>
            <w:r w:rsidRPr="005B5852">
              <w:rPr>
                <w:rFonts w:eastAsia="宋体"/>
              </w:rPr>
              <w:t>CCAGGCAAGAGAGAGTTGCTG</w:t>
            </w:r>
          </w:p>
        </w:tc>
      </w:tr>
      <w:tr w:rsidR="00D37FE6" w:rsidRPr="00D37960" w14:paraId="6CD50B07" w14:textId="77777777" w:rsidTr="00C0566E">
        <w:tc>
          <w:tcPr>
            <w:tcW w:w="2405" w:type="dxa"/>
            <w:vAlign w:val="center"/>
          </w:tcPr>
          <w:p w14:paraId="6937F286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225FEDF3" w14:textId="47F677C1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55385300" w14:textId="04DAA8C2" w:rsidR="00D37FE6" w:rsidRPr="00D37FE6" w:rsidRDefault="005B5852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5B5852">
              <w:rPr>
                <w:rFonts w:ascii="Times New Roman" w:hAnsi="Times New Roman" w:cs="Times New Roman"/>
                <w:color w:val="000000"/>
              </w:rPr>
              <w:t>AGTCACAGGTGCAGACACATT</w:t>
            </w:r>
          </w:p>
        </w:tc>
      </w:tr>
      <w:tr w:rsidR="00D37FE6" w:rsidRPr="00D37960" w14:paraId="6139F730" w14:textId="77777777" w:rsidTr="00C0566E">
        <w:tc>
          <w:tcPr>
            <w:tcW w:w="2405" w:type="dxa"/>
            <w:vAlign w:val="center"/>
          </w:tcPr>
          <w:p w14:paraId="313F8B79" w14:textId="6E0046A2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516b</w:t>
            </w:r>
          </w:p>
        </w:tc>
        <w:tc>
          <w:tcPr>
            <w:tcW w:w="567" w:type="dxa"/>
          </w:tcPr>
          <w:p w14:paraId="6DD664C4" w14:textId="555D0479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/>
                <w:color w:val="000000"/>
              </w:rPr>
              <w:t>F</w:t>
            </w: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5324" w:type="dxa"/>
          </w:tcPr>
          <w:p w14:paraId="54E49BCD" w14:textId="63E665D1" w:rsidR="00D37FE6" w:rsidRPr="00D37FE6" w:rsidRDefault="005B5852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5B5852">
              <w:rPr>
                <w:rFonts w:ascii="Times New Roman" w:hAnsi="Times New Roman" w:cs="Times New Roman"/>
                <w:color w:val="000000"/>
              </w:rPr>
              <w:t>AGGCATCTGGAGGTAAGAAG</w:t>
            </w:r>
          </w:p>
        </w:tc>
      </w:tr>
      <w:tr w:rsidR="00D37FE6" w:rsidRPr="00D37960" w14:paraId="2BB218C2" w14:textId="77777777" w:rsidTr="00C0566E">
        <w:tc>
          <w:tcPr>
            <w:tcW w:w="2405" w:type="dxa"/>
            <w:vAlign w:val="center"/>
          </w:tcPr>
          <w:p w14:paraId="07CCE5FA" w14:textId="55F6C589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5A9F4CC2" w14:textId="6C817C3B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2C509D5F" w14:textId="20408D80" w:rsidR="00D37FE6" w:rsidRPr="00D37FE6" w:rsidRDefault="005B5852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5B5852">
              <w:rPr>
                <w:rFonts w:ascii="Times New Roman" w:hAnsi="Times New Roman" w:cs="Times New Roman"/>
                <w:color w:val="000000"/>
              </w:rPr>
              <w:t>GTTGTGGTTGGTTGGTTTGT</w:t>
            </w:r>
          </w:p>
        </w:tc>
      </w:tr>
      <w:tr w:rsidR="00D37FE6" w:rsidRPr="00D37960" w14:paraId="1FDF6DD2" w14:textId="77777777" w:rsidTr="00C0566E">
        <w:tc>
          <w:tcPr>
            <w:tcW w:w="2405" w:type="dxa"/>
            <w:vAlign w:val="center"/>
          </w:tcPr>
          <w:p w14:paraId="664E138E" w14:textId="0E45F9E5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495</w:t>
            </w:r>
            <w:r w:rsidR="005B5852">
              <w:rPr>
                <w:rFonts w:ascii="Times New Roman" w:hAnsi="Times New Roman" w:cs="Times New Roman" w:hint="eastAsia"/>
                <w:color w:val="000000"/>
              </w:rPr>
              <w:t>-3p</w:t>
            </w:r>
          </w:p>
        </w:tc>
        <w:tc>
          <w:tcPr>
            <w:tcW w:w="567" w:type="dxa"/>
          </w:tcPr>
          <w:p w14:paraId="5C512A71" w14:textId="3E87E150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30D6148F" w14:textId="2E7E2CE7" w:rsidR="00D37FE6" w:rsidRPr="00D37FE6" w:rsidRDefault="005B5852" w:rsidP="00D37FE6">
            <w:pPr>
              <w:pStyle w:val="Default"/>
              <w:rPr>
                <w:rFonts w:eastAsia="宋体"/>
              </w:rPr>
            </w:pPr>
            <w:r w:rsidRPr="005B5852">
              <w:rPr>
                <w:rFonts w:eastAsia="宋体"/>
              </w:rPr>
              <w:t>ACACTCCAGCTGGGAAACAAACATGGTGCA</w:t>
            </w:r>
          </w:p>
        </w:tc>
      </w:tr>
      <w:tr w:rsidR="00D37FE6" w:rsidRPr="00D37960" w14:paraId="0A033104" w14:textId="77777777" w:rsidTr="00C0566E">
        <w:tc>
          <w:tcPr>
            <w:tcW w:w="2405" w:type="dxa"/>
            <w:vAlign w:val="center"/>
          </w:tcPr>
          <w:p w14:paraId="5984C9C9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563DFC36" w14:textId="7DDB99E4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23017571" w14:textId="1E132CA4" w:rsidR="00D37FE6" w:rsidRPr="00D37FE6" w:rsidRDefault="005B5852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5B5852">
              <w:rPr>
                <w:rFonts w:ascii="Times New Roman" w:hAnsi="Times New Roman" w:cs="Times New Roman"/>
                <w:color w:val="000000"/>
              </w:rPr>
              <w:t>TGGTGTCGTGGAGTCG</w:t>
            </w:r>
          </w:p>
        </w:tc>
      </w:tr>
      <w:tr w:rsidR="00D37FE6" w:rsidRPr="00D37960" w14:paraId="343E97F0" w14:textId="77777777" w:rsidTr="00C0566E">
        <w:tc>
          <w:tcPr>
            <w:tcW w:w="2405" w:type="dxa"/>
            <w:vAlign w:val="center"/>
          </w:tcPr>
          <w:p w14:paraId="45040825" w14:textId="2E39A8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377</w:t>
            </w:r>
          </w:p>
        </w:tc>
        <w:tc>
          <w:tcPr>
            <w:tcW w:w="567" w:type="dxa"/>
          </w:tcPr>
          <w:p w14:paraId="46B94C3B" w14:textId="6CABCC3E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/>
                <w:color w:val="000000"/>
              </w:rPr>
              <w:t>F</w:t>
            </w: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5324" w:type="dxa"/>
          </w:tcPr>
          <w:p w14:paraId="4DAE56A3" w14:textId="0ECEDE1F" w:rsidR="00D37FE6" w:rsidRPr="00D37FE6" w:rsidRDefault="00B30810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B30810">
              <w:rPr>
                <w:rFonts w:ascii="Times New Roman" w:hAnsi="Times New Roman" w:cs="Times New Roman"/>
                <w:color w:val="000000"/>
              </w:rPr>
              <w:t>GTCGTGGAGTCGGCAATT</w:t>
            </w:r>
          </w:p>
        </w:tc>
      </w:tr>
      <w:tr w:rsidR="00D37FE6" w:rsidRPr="00D37960" w14:paraId="6DFB921D" w14:textId="77777777" w:rsidTr="00C0566E">
        <w:tc>
          <w:tcPr>
            <w:tcW w:w="2405" w:type="dxa"/>
            <w:vAlign w:val="center"/>
          </w:tcPr>
          <w:p w14:paraId="60579B2A" w14:textId="51156DBE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1BE89751" w14:textId="15C74FA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4501B7F9" w14:textId="424B6F88" w:rsidR="00D37FE6" w:rsidRPr="00D37FE6" w:rsidRDefault="00B30810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B30810">
              <w:rPr>
                <w:rFonts w:ascii="Times New Roman" w:hAnsi="Times New Roman" w:cs="Times New Roman"/>
                <w:color w:val="000000"/>
              </w:rPr>
              <w:t>GGCATCACACAAAGGCAAC</w:t>
            </w:r>
          </w:p>
        </w:tc>
      </w:tr>
      <w:tr w:rsidR="00D37FE6" w:rsidRPr="00D37960" w14:paraId="25F9BB8A" w14:textId="77777777" w:rsidTr="00C0566E">
        <w:tc>
          <w:tcPr>
            <w:tcW w:w="2405" w:type="dxa"/>
            <w:vAlign w:val="center"/>
          </w:tcPr>
          <w:p w14:paraId="42B59BB9" w14:textId="02B78214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155</w:t>
            </w:r>
          </w:p>
        </w:tc>
        <w:tc>
          <w:tcPr>
            <w:tcW w:w="567" w:type="dxa"/>
          </w:tcPr>
          <w:p w14:paraId="4C23EC29" w14:textId="1A476727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1927C693" w14:textId="475121D4" w:rsidR="00D37FE6" w:rsidRPr="00D37FE6" w:rsidRDefault="003C2B7C" w:rsidP="00D37FE6">
            <w:pPr>
              <w:pStyle w:val="Default"/>
              <w:rPr>
                <w:rFonts w:eastAsia="宋体"/>
              </w:rPr>
            </w:pPr>
            <w:r w:rsidRPr="003C2B7C">
              <w:rPr>
                <w:rFonts w:eastAsia="宋体"/>
              </w:rPr>
              <w:t>ACGCTCAGTTAATGCTAAT CGTGA</w:t>
            </w:r>
          </w:p>
        </w:tc>
      </w:tr>
      <w:tr w:rsidR="00D37FE6" w:rsidRPr="00D37960" w14:paraId="2B30F003" w14:textId="77777777" w:rsidTr="00C0566E">
        <w:tc>
          <w:tcPr>
            <w:tcW w:w="2405" w:type="dxa"/>
            <w:vAlign w:val="center"/>
          </w:tcPr>
          <w:p w14:paraId="789C5134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1FE44150" w14:textId="404D0076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12AA52A3" w14:textId="0E8BA90C" w:rsidR="00D37FE6" w:rsidRPr="00D37FE6" w:rsidRDefault="003C2B7C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3C2B7C">
              <w:rPr>
                <w:rFonts w:ascii="Times New Roman" w:hAnsi="Times New Roman" w:cs="Times New Roman"/>
                <w:color w:val="000000"/>
              </w:rPr>
              <w:t>ATTCCATGTTGTCCACTGTCTCTG</w:t>
            </w:r>
          </w:p>
        </w:tc>
      </w:tr>
      <w:tr w:rsidR="00D37FE6" w:rsidRPr="00D37960" w14:paraId="60611893" w14:textId="77777777" w:rsidTr="00C0566E">
        <w:tc>
          <w:tcPr>
            <w:tcW w:w="2405" w:type="dxa"/>
            <w:vAlign w:val="center"/>
          </w:tcPr>
          <w:p w14:paraId="4FA9D0BA" w14:textId="076682E0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Hlk62377652"/>
            <w:r w:rsidRPr="00D37FE6">
              <w:rPr>
                <w:rFonts w:ascii="Times New Roman" w:hAnsi="Times New Roman" w:cs="Times New Roman" w:hint="eastAsia"/>
                <w:color w:val="000000"/>
              </w:rPr>
              <w:t>miR-1324</w:t>
            </w:r>
          </w:p>
        </w:tc>
        <w:tc>
          <w:tcPr>
            <w:tcW w:w="567" w:type="dxa"/>
          </w:tcPr>
          <w:p w14:paraId="40B94AA5" w14:textId="651778AB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1F7180A6" w14:textId="5940AFF0" w:rsidR="00D37FE6" w:rsidRPr="00D37FE6" w:rsidRDefault="00663C37" w:rsidP="00D37FE6">
            <w:pPr>
              <w:pStyle w:val="Default"/>
              <w:rPr>
                <w:rFonts w:eastAsia="宋体"/>
              </w:rPr>
            </w:pPr>
            <w:r w:rsidRPr="00663C37">
              <w:rPr>
                <w:rFonts w:eastAsia="宋体"/>
              </w:rPr>
              <w:t>ACACTCCAGCTGGGCCAGACAGAATTCTATGC</w:t>
            </w:r>
          </w:p>
        </w:tc>
      </w:tr>
      <w:tr w:rsidR="00D37FE6" w:rsidRPr="00D37960" w14:paraId="23C0C499" w14:textId="77777777" w:rsidTr="00C0566E">
        <w:tc>
          <w:tcPr>
            <w:tcW w:w="2405" w:type="dxa"/>
            <w:vAlign w:val="center"/>
          </w:tcPr>
          <w:p w14:paraId="07F8A90E" w14:textId="022E9BA3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697A35E8" w14:textId="507D351A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1072EB7D" w14:textId="6F62A954" w:rsidR="00D37FE6" w:rsidRPr="00D37FE6" w:rsidRDefault="00663C37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663C37">
              <w:rPr>
                <w:rFonts w:ascii="Times New Roman" w:hAnsi="Times New Roman" w:cs="Times New Roman"/>
                <w:color w:val="000000"/>
              </w:rPr>
              <w:t>CTCAACTGGTGTCGTGGAGTCGGCAATTCAGTTGAGGAAAGTGC</w:t>
            </w:r>
          </w:p>
        </w:tc>
      </w:tr>
      <w:bookmarkEnd w:id="0"/>
      <w:tr w:rsidR="00D37FE6" w:rsidRPr="00D37960" w14:paraId="5BEF7941" w14:textId="77777777" w:rsidTr="00C0566E">
        <w:tc>
          <w:tcPr>
            <w:tcW w:w="2405" w:type="dxa"/>
            <w:vAlign w:val="center"/>
          </w:tcPr>
          <w:p w14:paraId="0FCEDBC3" w14:textId="2E5B91B2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1299</w:t>
            </w:r>
          </w:p>
        </w:tc>
        <w:tc>
          <w:tcPr>
            <w:tcW w:w="567" w:type="dxa"/>
          </w:tcPr>
          <w:p w14:paraId="0DD18044" w14:textId="6E6AFF62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/>
                <w:color w:val="000000"/>
              </w:rPr>
              <w:t>F</w:t>
            </w: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5324" w:type="dxa"/>
          </w:tcPr>
          <w:p w14:paraId="39325B90" w14:textId="33506836" w:rsidR="00D37FE6" w:rsidRPr="00D37FE6" w:rsidRDefault="00074DC1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074DC1">
              <w:rPr>
                <w:rFonts w:ascii="Times New Roman" w:hAnsi="Times New Roman" w:cs="Times New Roman"/>
                <w:color w:val="000000"/>
              </w:rPr>
              <w:t>ACACTCCAGCTGG GTTCTGGAAUUCTC</w:t>
            </w:r>
          </w:p>
        </w:tc>
      </w:tr>
      <w:tr w:rsidR="00D37FE6" w:rsidRPr="00D37960" w14:paraId="11E86D5A" w14:textId="77777777" w:rsidTr="00C0566E">
        <w:tc>
          <w:tcPr>
            <w:tcW w:w="2405" w:type="dxa"/>
            <w:vAlign w:val="center"/>
          </w:tcPr>
          <w:p w14:paraId="0D0B9991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110F192F" w14:textId="19D443BF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0B45DAD2" w14:textId="12DE2593" w:rsidR="00D37FE6" w:rsidRPr="00D37FE6" w:rsidRDefault="00074DC1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074DC1">
              <w:rPr>
                <w:rFonts w:ascii="Times New Roman" w:hAnsi="Times New Roman" w:cs="Times New Roman"/>
                <w:color w:val="000000"/>
              </w:rPr>
              <w:t>CTCAACTGGTGTCGTGG AGTCGGCAATTCAGTTGAGTCCCTCAC</w:t>
            </w:r>
          </w:p>
        </w:tc>
      </w:tr>
      <w:tr w:rsidR="00D37FE6" w:rsidRPr="00D37960" w14:paraId="60E9D2A3" w14:textId="77777777" w:rsidTr="00C0566E">
        <w:tc>
          <w:tcPr>
            <w:tcW w:w="2405" w:type="dxa"/>
            <w:vAlign w:val="center"/>
          </w:tcPr>
          <w:p w14:paraId="68A50FFF" w14:textId="21A9BA8D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bookmarkStart w:id="1" w:name="_Hlk62378721"/>
            <w:r w:rsidRPr="00D37FE6">
              <w:rPr>
                <w:rFonts w:ascii="Times New Roman" w:hAnsi="Times New Roman" w:cs="Times New Roman" w:hint="eastAsia"/>
                <w:color w:val="000000"/>
              </w:rPr>
              <w:t>miR-1290</w:t>
            </w:r>
          </w:p>
        </w:tc>
        <w:tc>
          <w:tcPr>
            <w:tcW w:w="567" w:type="dxa"/>
          </w:tcPr>
          <w:p w14:paraId="1F639084" w14:textId="7F37B4A6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49ABDA7D" w14:textId="6E277919" w:rsidR="00D37FE6" w:rsidRPr="00D37FE6" w:rsidRDefault="00494B0A" w:rsidP="00494B0A">
            <w:pPr>
              <w:pStyle w:val="Default"/>
              <w:rPr>
                <w:rFonts w:eastAsia="宋体"/>
              </w:rPr>
            </w:pPr>
            <w:r w:rsidRPr="00494B0A">
              <w:rPr>
                <w:rFonts w:eastAsia="宋体"/>
              </w:rPr>
              <w:t>AGCGTGTGTCGTGGAGTC</w:t>
            </w:r>
          </w:p>
        </w:tc>
      </w:tr>
      <w:tr w:rsidR="00D37FE6" w:rsidRPr="00D37960" w14:paraId="45DA9A09" w14:textId="77777777" w:rsidTr="00C0566E">
        <w:tc>
          <w:tcPr>
            <w:tcW w:w="2405" w:type="dxa"/>
            <w:vAlign w:val="center"/>
          </w:tcPr>
          <w:p w14:paraId="0542A045" w14:textId="629ED3C2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680B1D81" w14:textId="171A4256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0D77BEAD" w14:textId="35CA1456" w:rsidR="00D37FE6" w:rsidRPr="00D37FE6" w:rsidRDefault="00494B0A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494B0A">
              <w:rPr>
                <w:rFonts w:ascii="Times New Roman" w:hAnsi="Times New Roman" w:cs="Times New Roman"/>
                <w:color w:val="000000"/>
              </w:rPr>
              <w:t>TCGTGAGATGAAGCACTGTAG</w:t>
            </w:r>
          </w:p>
        </w:tc>
      </w:tr>
      <w:bookmarkEnd w:id="1"/>
      <w:tr w:rsidR="00D37FE6" w:rsidRPr="00D37960" w14:paraId="65A172AF" w14:textId="77777777" w:rsidTr="00C0566E">
        <w:tc>
          <w:tcPr>
            <w:tcW w:w="2405" w:type="dxa"/>
            <w:vAlign w:val="center"/>
          </w:tcPr>
          <w:p w14:paraId="471A7114" w14:textId="6B7FD20A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127-5p</w:t>
            </w:r>
          </w:p>
        </w:tc>
        <w:tc>
          <w:tcPr>
            <w:tcW w:w="567" w:type="dxa"/>
          </w:tcPr>
          <w:p w14:paraId="5C70ED39" w14:textId="656FA4CC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73497F31" w14:textId="137A3D3C" w:rsidR="00D37FE6" w:rsidRPr="00D37FE6" w:rsidRDefault="00074DC1" w:rsidP="00D37FE6">
            <w:pPr>
              <w:pStyle w:val="Default"/>
              <w:rPr>
                <w:rFonts w:eastAsia="宋体"/>
              </w:rPr>
            </w:pPr>
            <w:r w:rsidRPr="00074DC1">
              <w:rPr>
                <w:rFonts w:eastAsia="宋体"/>
              </w:rPr>
              <w:t>GCCGAGCTGAAGCTCAGAGG</w:t>
            </w:r>
          </w:p>
        </w:tc>
      </w:tr>
      <w:tr w:rsidR="00D37FE6" w:rsidRPr="00D37960" w14:paraId="2A8F7F4C" w14:textId="77777777" w:rsidTr="00C0566E">
        <w:tc>
          <w:tcPr>
            <w:tcW w:w="2405" w:type="dxa"/>
            <w:vAlign w:val="center"/>
          </w:tcPr>
          <w:p w14:paraId="7DB99563" w14:textId="77777777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53A4F3CB" w14:textId="071211DC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 xml:space="preserve">R </w:t>
            </w:r>
          </w:p>
        </w:tc>
        <w:tc>
          <w:tcPr>
            <w:tcW w:w="5324" w:type="dxa"/>
          </w:tcPr>
          <w:p w14:paraId="7A29A442" w14:textId="4EE54D56" w:rsidR="00D37FE6" w:rsidRPr="00D37FE6" w:rsidRDefault="00367C99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367C99">
              <w:rPr>
                <w:rFonts w:ascii="Times New Roman" w:hAnsi="Times New Roman" w:cs="Times New Roman"/>
                <w:color w:val="000000"/>
              </w:rPr>
              <w:t>CTCAACTGGTGTCGTGGA</w:t>
            </w:r>
          </w:p>
        </w:tc>
      </w:tr>
      <w:tr w:rsidR="00D37FE6" w:rsidRPr="00D37960" w14:paraId="3DB5424B" w14:textId="77777777" w:rsidTr="00C0566E">
        <w:tc>
          <w:tcPr>
            <w:tcW w:w="2405" w:type="dxa"/>
            <w:vAlign w:val="center"/>
          </w:tcPr>
          <w:p w14:paraId="68E88270" w14:textId="33700515" w:rsidR="00D37FE6" w:rsidRPr="00D37FE6" w:rsidRDefault="00D37FE6" w:rsidP="00D37FE6">
            <w:pPr>
              <w:rPr>
                <w:rFonts w:ascii="Times New Roman" w:hAnsi="Times New Roman" w:cs="Times New Roman"/>
                <w:color w:val="000000"/>
              </w:rPr>
            </w:pPr>
            <w:r w:rsidRPr="00D37FE6">
              <w:rPr>
                <w:rFonts w:ascii="Times New Roman" w:hAnsi="Times New Roman" w:cs="Times New Roman" w:hint="eastAsia"/>
                <w:color w:val="000000"/>
              </w:rPr>
              <w:t>miR-1204</w:t>
            </w:r>
          </w:p>
        </w:tc>
        <w:tc>
          <w:tcPr>
            <w:tcW w:w="567" w:type="dxa"/>
          </w:tcPr>
          <w:p w14:paraId="3AE0F93A" w14:textId="5B43E00A" w:rsidR="00D37FE6" w:rsidRPr="00D37FE6" w:rsidRDefault="00D37FE6" w:rsidP="00D37FE6">
            <w:pPr>
              <w:pStyle w:val="Default"/>
              <w:rPr>
                <w:rFonts w:eastAsia="宋体"/>
              </w:rPr>
            </w:pPr>
            <w:r w:rsidRPr="00D37FE6">
              <w:rPr>
                <w:rFonts w:eastAsia="宋体"/>
              </w:rPr>
              <w:t>F</w:t>
            </w:r>
            <w:r w:rsidRPr="00D37FE6">
              <w:rPr>
                <w:rFonts w:eastAsia="宋体" w:hint="eastAsia"/>
              </w:rPr>
              <w:t xml:space="preserve"> </w:t>
            </w:r>
          </w:p>
        </w:tc>
        <w:tc>
          <w:tcPr>
            <w:tcW w:w="5324" w:type="dxa"/>
          </w:tcPr>
          <w:p w14:paraId="63C5FE2F" w14:textId="23BAEBF5" w:rsidR="00D37FE6" w:rsidRPr="00D37FE6" w:rsidRDefault="00C27A57" w:rsidP="00D37FE6">
            <w:pPr>
              <w:pStyle w:val="Default"/>
              <w:rPr>
                <w:rFonts w:eastAsia="宋体"/>
              </w:rPr>
            </w:pPr>
            <w:r w:rsidRPr="00C27A57">
              <w:rPr>
                <w:rFonts w:eastAsia="宋体"/>
              </w:rPr>
              <w:t>AGCGTCGTGGCCTGGTCTC</w:t>
            </w:r>
          </w:p>
        </w:tc>
      </w:tr>
      <w:tr w:rsidR="00D37FE6" w:rsidRPr="00D37960" w14:paraId="3BC9D8BC" w14:textId="77777777" w:rsidTr="00C0566E">
        <w:tc>
          <w:tcPr>
            <w:tcW w:w="2405" w:type="dxa"/>
            <w:vAlign w:val="center"/>
          </w:tcPr>
          <w:p w14:paraId="6DBCFC54" w14:textId="140A1A4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67" w:type="dxa"/>
          </w:tcPr>
          <w:p w14:paraId="06290E7E" w14:textId="7704F3CE" w:rsidR="00D37FE6" w:rsidRPr="00D37960" w:rsidRDefault="00D37FE6" w:rsidP="00D37FE6">
            <w:pPr>
              <w:pStyle w:val="Default"/>
              <w:rPr>
                <w:kern w:val="2"/>
              </w:rPr>
            </w:pPr>
            <w:r w:rsidRPr="008C5E67">
              <w:rPr>
                <w:rFonts w:hint="eastAsia"/>
                <w:caps/>
                <w:sz w:val="20"/>
              </w:rPr>
              <w:t xml:space="preserve">R </w:t>
            </w:r>
          </w:p>
        </w:tc>
        <w:tc>
          <w:tcPr>
            <w:tcW w:w="5324" w:type="dxa"/>
          </w:tcPr>
          <w:p w14:paraId="701DA182" w14:textId="08852BC8" w:rsidR="00D37FE6" w:rsidRPr="00D37960" w:rsidRDefault="00C27A57" w:rsidP="00D37FE6">
            <w:pPr>
              <w:pStyle w:val="Default"/>
              <w:rPr>
                <w:kern w:val="2"/>
              </w:rPr>
            </w:pPr>
            <w:r w:rsidRPr="00C27A57">
              <w:t>ATCCAGTGCAGGGTCCGAGG</w:t>
            </w:r>
          </w:p>
        </w:tc>
      </w:tr>
      <w:tr w:rsidR="00D37FE6" w:rsidRPr="00D37960" w14:paraId="04AEDEE4" w14:textId="77777777" w:rsidTr="00C0566E">
        <w:tc>
          <w:tcPr>
            <w:tcW w:w="2405" w:type="dxa"/>
            <w:vAlign w:val="center"/>
          </w:tcPr>
          <w:p w14:paraId="6EE85C3A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67" w:type="dxa"/>
          </w:tcPr>
          <w:p w14:paraId="6327122E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  <w:vAlign w:val="center"/>
          </w:tcPr>
          <w:p w14:paraId="6CF16B50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</w:tr>
      <w:tr w:rsidR="00D37FE6" w:rsidRPr="00D37960" w14:paraId="7EEC69F6" w14:textId="77777777" w:rsidTr="00DE0948">
        <w:tc>
          <w:tcPr>
            <w:tcW w:w="8296" w:type="dxa"/>
            <w:gridSpan w:val="3"/>
          </w:tcPr>
          <w:p w14:paraId="6F6B3566" w14:textId="02741C05" w:rsidR="00D37FE6" w:rsidRPr="00D37960" w:rsidRDefault="0024664E" w:rsidP="00D37FE6">
            <w:pPr>
              <w:pStyle w:val="Default"/>
              <w:rPr>
                <w:kern w:val="2"/>
              </w:rPr>
            </w:pPr>
            <w:r>
              <w:rPr>
                <w:kern w:val="2"/>
              </w:rPr>
              <w:t>s</w:t>
            </w:r>
            <w:r w:rsidR="00886F7E">
              <w:rPr>
                <w:kern w:val="2"/>
              </w:rPr>
              <w:t>iRNAs</w:t>
            </w:r>
            <w:r>
              <w:rPr>
                <w:kern w:val="2"/>
              </w:rPr>
              <w:t xml:space="preserve"> </w:t>
            </w:r>
            <w:r w:rsidRPr="0024664E">
              <w:rPr>
                <w:kern w:val="2"/>
              </w:rPr>
              <w:t>sequences</w:t>
            </w:r>
          </w:p>
        </w:tc>
      </w:tr>
      <w:tr w:rsidR="00D37FE6" w:rsidRPr="00D37960" w14:paraId="49CD8E6F" w14:textId="77777777" w:rsidTr="00C0566E">
        <w:tc>
          <w:tcPr>
            <w:tcW w:w="2405" w:type="dxa"/>
          </w:tcPr>
          <w:p w14:paraId="4EA9EF63" w14:textId="0FB12224" w:rsidR="00D37FE6" w:rsidRPr="00D37960" w:rsidRDefault="00886F7E" w:rsidP="00D37FE6">
            <w:pPr>
              <w:pStyle w:val="Default"/>
              <w:rPr>
                <w:kern w:val="2"/>
              </w:rPr>
            </w:pPr>
            <w:r>
              <w:rPr>
                <w:kern w:val="2"/>
              </w:rPr>
              <w:t>siRNA-NC</w:t>
            </w:r>
          </w:p>
        </w:tc>
        <w:tc>
          <w:tcPr>
            <w:tcW w:w="567" w:type="dxa"/>
          </w:tcPr>
          <w:p w14:paraId="68518DE4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1BBD575F" w14:textId="5C69A703" w:rsidR="00D37FE6" w:rsidRPr="00D37960" w:rsidRDefault="00886F7E" w:rsidP="00D37FE6">
            <w:pPr>
              <w:pStyle w:val="Default"/>
              <w:rPr>
                <w:kern w:val="2"/>
              </w:rPr>
            </w:pPr>
            <w:r>
              <w:rPr>
                <w:kern w:val="2"/>
              </w:rPr>
              <w:t>ACGUGACACGUUCGGAGAATT</w:t>
            </w:r>
          </w:p>
        </w:tc>
      </w:tr>
      <w:tr w:rsidR="00D37FE6" w:rsidRPr="00D37960" w14:paraId="5B18252B" w14:textId="77777777" w:rsidTr="00C0566E">
        <w:tc>
          <w:tcPr>
            <w:tcW w:w="2405" w:type="dxa"/>
          </w:tcPr>
          <w:p w14:paraId="6DDE17A1" w14:textId="05C88F8D" w:rsidR="00D37FE6" w:rsidRPr="00D37960" w:rsidRDefault="00D37FE6" w:rsidP="00D37FE6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Circ</w:t>
            </w:r>
            <w:r w:rsidR="00D02048">
              <w:rPr>
                <w:kern w:val="2"/>
              </w:rPr>
              <w:t>SNHG5</w:t>
            </w:r>
            <w:r w:rsidRPr="00D37960">
              <w:rPr>
                <w:kern w:val="2"/>
              </w:rPr>
              <w:t xml:space="preserve"> si-1</w:t>
            </w:r>
          </w:p>
        </w:tc>
        <w:tc>
          <w:tcPr>
            <w:tcW w:w="567" w:type="dxa"/>
          </w:tcPr>
          <w:p w14:paraId="7C3D7D7C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5E0403F1" w14:textId="297471FF" w:rsidR="00D37FE6" w:rsidRPr="00D37960" w:rsidRDefault="00886F7E" w:rsidP="00D37FE6">
            <w:pPr>
              <w:pStyle w:val="Default"/>
              <w:rPr>
                <w:kern w:val="2"/>
              </w:rPr>
            </w:pPr>
            <w:r w:rsidRPr="00886F7E">
              <w:rPr>
                <w:kern w:val="2"/>
              </w:rPr>
              <w:t>CGCCUAAUUCUUUUCCUUGTT</w:t>
            </w:r>
          </w:p>
        </w:tc>
      </w:tr>
      <w:tr w:rsidR="00D37FE6" w:rsidRPr="00D37960" w14:paraId="6A420A83" w14:textId="77777777" w:rsidTr="00C0566E">
        <w:tc>
          <w:tcPr>
            <w:tcW w:w="2405" w:type="dxa"/>
          </w:tcPr>
          <w:p w14:paraId="4856BCAF" w14:textId="37A60A5D" w:rsidR="00D37FE6" w:rsidRPr="00D37960" w:rsidRDefault="00D37FE6" w:rsidP="00D37FE6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Circ</w:t>
            </w:r>
            <w:r w:rsidR="00D02048">
              <w:rPr>
                <w:kern w:val="2"/>
              </w:rPr>
              <w:t>SNHG5</w:t>
            </w:r>
            <w:r w:rsidRPr="00D37960">
              <w:rPr>
                <w:kern w:val="2"/>
              </w:rPr>
              <w:t xml:space="preserve"> si-2</w:t>
            </w:r>
          </w:p>
        </w:tc>
        <w:tc>
          <w:tcPr>
            <w:tcW w:w="567" w:type="dxa"/>
          </w:tcPr>
          <w:p w14:paraId="42916C27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5FEEE131" w14:textId="5FE362D2" w:rsidR="00D37FE6" w:rsidRPr="00D37960" w:rsidRDefault="00886F7E" w:rsidP="00D37FE6">
            <w:pPr>
              <w:pStyle w:val="Default"/>
              <w:rPr>
                <w:kern w:val="2"/>
              </w:rPr>
            </w:pPr>
            <w:r w:rsidRPr="00886F7E">
              <w:rPr>
                <w:kern w:val="2"/>
              </w:rPr>
              <w:t>UCACGCCUAAUUCUUUUCCTT</w:t>
            </w:r>
          </w:p>
        </w:tc>
      </w:tr>
      <w:tr w:rsidR="00D37FE6" w:rsidRPr="00D37960" w14:paraId="56F66B11" w14:textId="77777777" w:rsidTr="00C0566E">
        <w:tc>
          <w:tcPr>
            <w:tcW w:w="2405" w:type="dxa"/>
          </w:tcPr>
          <w:p w14:paraId="3C028E97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67" w:type="dxa"/>
          </w:tcPr>
          <w:p w14:paraId="49251065" w14:textId="77777777" w:rsidR="00D37FE6" w:rsidRPr="00D37960" w:rsidRDefault="00D37FE6" w:rsidP="00D37FE6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2DF2CEDB" w14:textId="77777777" w:rsidR="00D37FE6" w:rsidRPr="00D37960" w:rsidRDefault="00D37FE6" w:rsidP="00D37FE6">
            <w:pPr>
              <w:pStyle w:val="Default"/>
              <w:rPr>
                <w:rFonts w:ascii="宋体" w:eastAsia="宋体" w:hAnsi="宋体" w:cs="宋体"/>
              </w:rPr>
            </w:pPr>
          </w:p>
        </w:tc>
      </w:tr>
      <w:tr w:rsidR="00D37FE6" w:rsidRPr="00D37960" w14:paraId="2E3C67C2" w14:textId="77777777" w:rsidTr="00DE0948">
        <w:tc>
          <w:tcPr>
            <w:tcW w:w="8296" w:type="dxa"/>
            <w:gridSpan w:val="3"/>
          </w:tcPr>
          <w:p w14:paraId="7E4167EA" w14:textId="2964C77B" w:rsidR="00D37FE6" w:rsidRPr="00D37960" w:rsidRDefault="00C0566E" w:rsidP="00D37FE6">
            <w:pPr>
              <w:pStyle w:val="Default"/>
              <w:rPr>
                <w:kern w:val="2"/>
              </w:rPr>
            </w:pPr>
            <w:r>
              <w:rPr>
                <w:kern w:val="2"/>
              </w:rPr>
              <w:t>m</w:t>
            </w:r>
            <w:r w:rsidRPr="00D37960">
              <w:rPr>
                <w:kern w:val="2"/>
              </w:rPr>
              <w:t>iRNA sequences</w:t>
            </w:r>
          </w:p>
        </w:tc>
      </w:tr>
      <w:tr w:rsidR="00C0566E" w:rsidRPr="00D37960" w14:paraId="5C826587" w14:textId="77777777" w:rsidTr="00C0566E">
        <w:tc>
          <w:tcPr>
            <w:tcW w:w="2405" w:type="dxa"/>
          </w:tcPr>
          <w:p w14:paraId="5E6538BE" w14:textId="732CA432" w:rsidR="00C0566E" w:rsidRPr="00D37960" w:rsidRDefault="00C0566E" w:rsidP="00C0566E">
            <w:pPr>
              <w:pStyle w:val="Default"/>
            </w:pPr>
            <w:r w:rsidRPr="00D37960">
              <w:rPr>
                <w:kern w:val="2"/>
              </w:rPr>
              <w:t>MiR-</w:t>
            </w:r>
            <w:r>
              <w:rPr>
                <w:kern w:val="2"/>
              </w:rPr>
              <w:t>495-3p</w:t>
            </w:r>
            <w:r w:rsidRPr="00D37960">
              <w:rPr>
                <w:kern w:val="2"/>
              </w:rPr>
              <w:t xml:space="preserve"> inhibitor</w:t>
            </w:r>
          </w:p>
        </w:tc>
        <w:tc>
          <w:tcPr>
            <w:tcW w:w="567" w:type="dxa"/>
          </w:tcPr>
          <w:p w14:paraId="6C3EC4DC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3F132515" w14:textId="12A400FC" w:rsidR="00C0566E" w:rsidRPr="00D37960" w:rsidRDefault="00C0566E" w:rsidP="00C0566E">
            <w:pPr>
              <w:pStyle w:val="Default"/>
              <w:rPr>
                <w:kern w:val="2"/>
              </w:rPr>
            </w:pPr>
            <w:proofErr w:type="spellStart"/>
            <w:r w:rsidRPr="00D37960">
              <w:rPr>
                <w:kern w:val="2"/>
              </w:rPr>
              <w:t>RiboBio</w:t>
            </w:r>
            <w:proofErr w:type="spellEnd"/>
          </w:p>
        </w:tc>
      </w:tr>
      <w:tr w:rsidR="00C0566E" w:rsidRPr="00D37960" w14:paraId="655794CB" w14:textId="77777777" w:rsidTr="00C0566E">
        <w:trPr>
          <w:trHeight w:val="70"/>
        </w:trPr>
        <w:tc>
          <w:tcPr>
            <w:tcW w:w="2405" w:type="dxa"/>
          </w:tcPr>
          <w:p w14:paraId="117DD026" w14:textId="38C68FE6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Inhibitor NC</w:t>
            </w:r>
          </w:p>
        </w:tc>
        <w:tc>
          <w:tcPr>
            <w:tcW w:w="567" w:type="dxa"/>
          </w:tcPr>
          <w:p w14:paraId="22A70F0F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7DF97056" w14:textId="348B47EB" w:rsidR="00C0566E" w:rsidRPr="00D37960" w:rsidRDefault="00C0566E" w:rsidP="00C0566E">
            <w:pPr>
              <w:pStyle w:val="Default"/>
              <w:rPr>
                <w:kern w:val="2"/>
              </w:rPr>
            </w:pPr>
            <w:proofErr w:type="spellStart"/>
            <w:r w:rsidRPr="00D37960">
              <w:rPr>
                <w:kern w:val="2"/>
              </w:rPr>
              <w:t>RiboBio</w:t>
            </w:r>
            <w:proofErr w:type="spellEnd"/>
          </w:p>
        </w:tc>
      </w:tr>
      <w:tr w:rsidR="00C0566E" w:rsidRPr="00D37960" w14:paraId="6B02019C" w14:textId="77777777" w:rsidTr="00C0566E">
        <w:trPr>
          <w:trHeight w:val="82"/>
        </w:trPr>
        <w:tc>
          <w:tcPr>
            <w:tcW w:w="2405" w:type="dxa"/>
          </w:tcPr>
          <w:p w14:paraId="6BF40BD5" w14:textId="5E52C249" w:rsidR="00C0566E" w:rsidRPr="00D37960" w:rsidRDefault="00C0566E" w:rsidP="00C0566E">
            <w:pPr>
              <w:pStyle w:val="Default"/>
              <w:rPr>
                <w:kern w:val="2"/>
              </w:rPr>
            </w:pPr>
            <w:r>
              <w:rPr>
                <w:kern w:val="2"/>
              </w:rPr>
              <w:t xml:space="preserve">Mimic </w:t>
            </w:r>
            <w:r w:rsidRPr="00D37960">
              <w:rPr>
                <w:kern w:val="2"/>
              </w:rPr>
              <w:t>NC</w:t>
            </w:r>
          </w:p>
        </w:tc>
        <w:tc>
          <w:tcPr>
            <w:tcW w:w="567" w:type="dxa"/>
          </w:tcPr>
          <w:p w14:paraId="0C76CD4A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44AE3A5E" w14:textId="27F4420A" w:rsidR="00C0566E" w:rsidRPr="00D37960" w:rsidRDefault="00C0566E" w:rsidP="00C0566E">
            <w:pPr>
              <w:pStyle w:val="Default"/>
              <w:rPr>
                <w:kern w:val="2"/>
              </w:rPr>
            </w:pPr>
            <w:proofErr w:type="spellStart"/>
            <w:r w:rsidRPr="00D37960">
              <w:rPr>
                <w:kern w:val="2"/>
              </w:rPr>
              <w:t>RiboBio</w:t>
            </w:r>
            <w:proofErr w:type="spellEnd"/>
          </w:p>
        </w:tc>
      </w:tr>
      <w:tr w:rsidR="00C0566E" w:rsidRPr="00D37960" w14:paraId="1DC4F075" w14:textId="77777777" w:rsidTr="00C0566E">
        <w:trPr>
          <w:trHeight w:val="82"/>
        </w:trPr>
        <w:tc>
          <w:tcPr>
            <w:tcW w:w="2405" w:type="dxa"/>
          </w:tcPr>
          <w:p w14:paraId="3D163E00" w14:textId="6096331A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MiR-</w:t>
            </w:r>
            <w:r>
              <w:rPr>
                <w:kern w:val="2"/>
              </w:rPr>
              <w:t>495-3p</w:t>
            </w:r>
            <w:r w:rsidRPr="00D37960">
              <w:rPr>
                <w:kern w:val="2"/>
              </w:rPr>
              <w:t xml:space="preserve"> mimic</w:t>
            </w:r>
          </w:p>
        </w:tc>
        <w:tc>
          <w:tcPr>
            <w:tcW w:w="567" w:type="dxa"/>
          </w:tcPr>
          <w:p w14:paraId="1955519B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79286559" w14:textId="7D33527F" w:rsidR="00C0566E" w:rsidRPr="00D37960" w:rsidRDefault="00C0566E" w:rsidP="00C0566E">
            <w:pPr>
              <w:pStyle w:val="Default"/>
              <w:rPr>
                <w:kern w:val="2"/>
              </w:rPr>
            </w:pPr>
            <w:proofErr w:type="spellStart"/>
            <w:r w:rsidRPr="00D37960">
              <w:rPr>
                <w:kern w:val="2"/>
              </w:rPr>
              <w:t>RiboBio</w:t>
            </w:r>
            <w:proofErr w:type="spellEnd"/>
          </w:p>
        </w:tc>
      </w:tr>
      <w:tr w:rsidR="00C0566E" w:rsidRPr="00D37960" w14:paraId="5AC8FB93" w14:textId="77777777" w:rsidTr="00C0566E">
        <w:trPr>
          <w:trHeight w:val="82"/>
        </w:trPr>
        <w:tc>
          <w:tcPr>
            <w:tcW w:w="2405" w:type="dxa"/>
          </w:tcPr>
          <w:p w14:paraId="5AB6D5C4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67" w:type="dxa"/>
          </w:tcPr>
          <w:p w14:paraId="3333A189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5EC8DCBC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</w:tr>
      <w:tr w:rsidR="00C0566E" w:rsidRPr="00D37960" w14:paraId="7C754079" w14:textId="77777777" w:rsidTr="00F3271C">
        <w:trPr>
          <w:trHeight w:val="77"/>
        </w:trPr>
        <w:tc>
          <w:tcPr>
            <w:tcW w:w="8296" w:type="dxa"/>
            <w:gridSpan w:val="3"/>
          </w:tcPr>
          <w:p w14:paraId="35403D1D" w14:textId="4ADB93F2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Probes for FISH</w:t>
            </w:r>
          </w:p>
        </w:tc>
      </w:tr>
      <w:tr w:rsidR="00C0566E" w:rsidRPr="00D37960" w14:paraId="11507D77" w14:textId="77777777" w:rsidTr="00C0566E">
        <w:trPr>
          <w:trHeight w:val="77"/>
        </w:trPr>
        <w:tc>
          <w:tcPr>
            <w:tcW w:w="2405" w:type="dxa"/>
          </w:tcPr>
          <w:p w14:paraId="097356B9" w14:textId="21822279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Alexa flour 488- circ</w:t>
            </w:r>
            <w:r>
              <w:rPr>
                <w:kern w:val="2"/>
              </w:rPr>
              <w:t>SNHG5</w:t>
            </w:r>
            <w:r w:rsidRPr="00D37960">
              <w:rPr>
                <w:kern w:val="2"/>
              </w:rPr>
              <w:t xml:space="preserve"> </w:t>
            </w:r>
          </w:p>
        </w:tc>
        <w:tc>
          <w:tcPr>
            <w:tcW w:w="567" w:type="dxa"/>
          </w:tcPr>
          <w:p w14:paraId="28D2A930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34B14FD5" w14:textId="18713F06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24664E">
              <w:rPr>
                <w:kern w:val="2"/>
              </w:rPr>
              <w:t>TCAGAACGCTGTTCATTAGTGGATTTTCC</w:t>
            </w:r>
          </w:p>
        </w:tc>
      </w:tr>
      <w:tr w:rsidR="00C0566E" w:rsidRPr="00D37960" w14:paraId="0451F10B" w14:textId="77777777" w:rsidTr="00C0566E">
        <w:trPr>
          <w:trHeight w:val="77"/>
        </w:trPr>
        <w:tc>
          <w:tcPr>
            <w:tcW w:w="2405" w:type="dxa"/>
          </w:tcPr>
          <w:p w14:paraId="7B20D086" w14:textId="4B8B7799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D37960">
              <w:rPr>
                <w:kern w:val="2"/>
              </w:rPr>
              <w:t>Cy3- miR-</w:t>
            </w:r>
            <w:r>
              <w:rPr>
                <w:kern w:val="2"/>
              </w:rPr>
              <w:t>495-3p</w:t>
            </w:r>
          </w:p>
        </w:tc>
        <w:tc>
          <w:tcPr>
            <w:tcW w:w="567" w:type="dxa"/>
          </w:tcPr>
          <w:p w14:paraId="34EC9A9E" w14:textId="77777777" w:rsidR="00C0566E" w:rsidRPr="00D37960" w:rsidRDefault="00C0566E" w:rsidP="00C0566E">
            <w:pPr>
              <w:pStyle w:val="Default"/>
              <w:rPr>
                <w:kern w:val="2"/>
              </w:rPr>
            </w:pPr>
          </w:p>
        </w:tc>
        <w:tc>
          <w:tcPr>
            <w:tcW w:w="5324" w:type="dxa"/>
          </w:tcPr>
          <w:p w14:paraId="73F475A3" w14:textId="4078036F" w:rsidR="00C0566E" w:rsidRPr="00D37960" w:rsidRDefault="00C0566E" w:rsidP="00C0566E">
            <w:pPr>
              <w:pStyle w:val="Default"/>
              <w:rPr>
                <w:kern w:val="2"/>
              </w:rPr>
            </w:pPr>
            <w:r w:rsidRPr="0024664E">
              <w:rPr>
                <w:kern w:val="2"/>
              </w:rPr>
              <w:t>AAGAAGTGCACCATGTTTGTTT</w:t>
            </w:r>
          </w:p>
        </w:tc>
      </w:tr>
    </w:tbl>
    <w:p w14:paraId="5126B478" w14:textId="77777777" w:rsidR="00F21131" w:rsidRDefault="00F21131" w:rsidP="00781627">
      <w:pPr>
        <w:pStyle w:val="Default"/>
      </w:pPr>
    </w:p>
    <w:p w14:paraId="2A6BEE2D" w14:textId="401718FF" w:rsidR="00F21131" w:rsidRPr="00F21131" w:rsidRDefault="00F21131" w:rsidP="00781627">
      <w:pPr>
        <w:pStyle w:val="Default"/>
        <w:rPr>
          <w:b/>
          <w:bCs/>
          <w:kern w:val="2"/>
        </w:rPr>
      </w:pPr>
      <w:r w:rsidRPr="00F21131">
        <w:rPr>
          <w:b/>
          <w:bCs/>
        </w:rPr>
        <w:t xml:space="preserve">CircSNHG5 </w:t>
      </w:r>
      <w:r w:rsidRPr="00F21131">
        <w:rPr>
          <w:b/>
          <w:bCs/>
          <w:kern w:val="2"/>
        </w:rPr>
        <w:t>sequences:</w:t>
      </w:r>
    </w:p>
    <w:p w14:paraId="6EFDCD3A" w14:textId="52B635C4" w:rsidR="00935E3C" w:rsidRDefault="00781627" w:rsidP="00781627">
      <w:pPr>
        <w:pStyle w:val="Default"/>
        <w:rPr>
          <w:kern w:val="2"/>
        </w:rPr>
      </w:pPr>
      <w:r w:rsidRPr="00781627">
        <w:rPr>
          <w:kern w:val="2"/>
        </w:rPr>
        <w:t>GGCGTGAGCCACCACCCCCGGCCCACTTTTTGTAAAGGTACGTACTAATGACTTTTTTTTTATACTTCAGTGAACAGCGTTCTGAGTGTGGACGAGTAGCCAGTGAAGATAATGAATGTCGAATGTGACTGACTAGCAGCTTCATTTTGAATGAGGGTCGCTGTCTGCCCATTGATAGAGGCCAGATTGTCTTGGAAGTTCCAAAGTTGCAACGATTTCTGGCTAGTGCCACGAGGTTTACTTGACTGTTGTGTGAAAAGCTGATAAGAAAACCATCCAGAAAAAAGCTCTTCGTTTTACAAACATGAAAATAAAACATGTAATTTTGGATTATGTTCCTTTTTGTTATTACTTTTAAATAGGTCCTGAAATAACATGGGGAGCATTAAATGGAAAATCCACTAAGTAAGAAGCAAGGAAAAGAATTA</w:t>
      </w:r>
    </w:p>
    <w:p w14:paraId="38A2ED16" w14:textId="77777777" w:rsidR="00527891" w:rsidRPr="00953F91" w:rsidRDefault="00527891" w:rsidP="00781627">
      <w:pPr>
        <w:pStyle w:val="Default"/>
        <w:rPr>
          <w:kern w:val="2"/>
        </w:rPr>
      </w:pPr>
    </w:p>
    <w:sectPr w:rsidR="00527891" w:rsidRPr="00953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9391" w14:textId="77777777" w:rsidR="00ED3333" w:rsidRDefault="00ED3333" w:rsidP="008E5826">
      <w:r>
        <w:separator/>
      </w:r>
    </w:p>
  </w:endnote>
  <w:endnote w:type="continuationSeparator" w:id="0">
    <w:p w14:paraId="52A17295" w14:textId="77777777" w:rsidR="00ED3333" w:rsidRDefault="00ED3333" w:rsidP="008E5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01F9E" w14:textId="77777777" w:rsidR="00ED3333" w:rsidRDefault="00ED3333" w:rsidP="008E5826">
      <w:r>
        <w:separator/>
      </w:r>
    </w:p>
  </w:footnote>
  <w:footnote w:type="continuationSeparator" w:id="0">
    <w:p w14:paraId="1E656FB0" w14:textId="77777777" w:rsidR="00ED3333" w:rsidRDefault="00ED3333" w:rsidP="008E5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C80"/>
    <w:rsid w:val="000100B1"/>
    <w:rsid w:val="000170A7"/>
    <w:rsid w:val="00017136"/>
    <w:rsid w:val="00020187"/>
    <w:rsid w:val="000276E1"/>
    <w:rsid w:val="00031159"/>
    <w:rsid w:val="00035DBE"/>
    <w:rsid w:val="00054274"/>
    <w:rsid w:val="000576E4"/>
    <w:rsid w:val="00062A76"/>
    <w:rsid w:val="00074DC1"/>
    <w:rsid w:val="000779A9"/>
    <w:rsid w:val="000909DB"/>
    <w:rsid w:val="00091AC4"/>
    <w:rsid w:val="000A1CBE"/>
    <w:rsid w:val="000A31C7"/>
    <w:rsid w:val="000B3F30"/>
    <w:rsid w:val="000B7760"/>
    <w:rsid w:val="000C34DB"/>
    <w:rsid w:val="000C4717"/>
    <w:rsid w:val="000D1B6C"/>
    <w:rsid w:val="000E74F6"/>
    <w:rsid w:val="000E7D95"/>
    <w:rsid w:val="001015F9"/>
    <w:rsid w:val="00104FF7"/>
    <w:rsid w:val="00115E88"/>
    <w:rsid w:val="00116DBB"/>
    <w:rsid w:val="001177FF"/>
    <w:rsid w:val="00124EF4"/>
    <w:rsid w:val="00125248"/>
    <w:rsid w:val="00131031"/>
    <w:rsid w:val="00136194"/>
    <w:rsid w:val="00150619"/>
    <w:rsid w:val="00164E94"/>
    <w:rsid w:val="00170C85"/>
    <w:rsid w:val="00173F3E"/>
    <w:rsid w:val="001928C1"/>
    <w:rsid w:val="001A5B73"/>
    <w:rsid w:val="001B05E8"/>
    <w:rsid w:val="001B121D"/>
    <w:rsid w:val="001C0BD0"/>
    <w:rsid w:val="001F737F"/>
    <w:rsid w:val="00200B4A"/>
    <w:rsid w:val="0021313B"/>
    <w:rsid w:val="0021397E"/>
    <w:rsid w:val="0024664E"/>
    <w:rsid w:val="0025207F"/>
    <w:rsid w:val="0028141E"/>
    <w:rsid w:val="002814B7"/>
    <w:rsid w:val="00284CA1"/>
    <w:rsid w:val="00287DEA"/>
    <w:rsid w:val="00287F37"/>
    <w:rsid w:val="00290FDF"/>
    <w:rsid w:val="002D06C3"/>
    <w:rsid w:val="002E43DF"/>
    <w:rsid w:val="002E77C8"/>
    <w:rsid w:val="002F0203"/>
    <w:rsid w:val="002F2A77"/>
    <w:rsid w:val="002F68EF"/>
    <w:rsid w:val="0031594F"/>
    <w:rsid w:val="0032571C"/>
    <w:rsid w:val="00331D75"/>
    <w:rsid w:val="00356158"/>
    <w:rsid w:val="00366B97"/>
    <w:rsid w:val="00367C99"/>
    <w:rsid w:val="00374332"/>
    <w:rsid w:val="0037603A"/>
    <w:rsid w:val="00384D25"/>
    <w:rsid w:val="0039382B"/>
    <w:rsid w:val="003B0853"/>
    <w:rsid w:val="003C130C"/>
    <w:rsid w:val="003C1593"/>
    <w:rsid w:val="003C2B7C"/>
    <w:rsid w:val="003D0150"/>
    <w:rsid w:val="003D1BCD"/>
    <w:rsid w:val="003D6577"/>
    <w:rsid w:val="003E1B05"/>
    <w:rsid w:val="003E3685"/>
    <w:rsid w:val="003E6E09"/>
    <w:rsid w:val="003F4721"/>
    <w:rsid w:val="003F4C6A"/>
    <w:rsid w:val="003F6633"/>
    <w:rsid w:val="00404DCF"/>
    <w:rsid w:val="00410F46"/>
    <w:rsid w:val="00412815"/>
    <w:rsid w:val="00446C8C"/>
    <w:rsid w:val="00461542"/>
    <w:rsid w:val="00466236"/>
    <w:rsid w:val="004844AE"/>
    <w:rsid w:val="004863BA"/>
    <w:rsid w:val="00491DAF"/>
    <w:rsid w:val="00494B0A"/>
    <w:rsid w:val="004973C3"/>
    <w:rsid w:val="004A5BB1"/>
    <w:rsid w:val="004B17E7"/>
    <w:rsid w:val="004B4C5F"/>
    <w:rsid w:val="004B5E20"/>
    <w:rsid w:val="004C5D89"/>
    <w:rsid w:val="004D12DF"/>
    <w:rsid w:val="004E7BC7"/>
    <w:rsid w:val="004F3DAF"/>
    <w:rsid w:val="00501B39"/>
    <w:rsid w:val="005047D7"/>
    <w:rsid w:val="00524765"/>
    <w:rsid w:val="00527891"/>
    <w:rsid w:val="00530D81"/>
    <w:rsid w:val="00546460"/>
    <w:rsid w:val="0056255C"/>
    <w:rsid w:val="005651C8"/>
    <w:rsid w:val="00571BC5"/>
    <w:rsid w:val="00583C4A"/>
    <w:rsid w:val="005930A2"/>
    <w:rsid w:val="005A04E8"/>
    <w:rsid w:val="005A558B"/>
    <w:rsid w:val="005B0EFE"/>
    <w:rsid w:val="005B5852"/>
    <w:rsid w:val="005B65A9"/>
    <w:rsid w:val="005B6DA8"/>
    <w:rsid w:val="005B74D5"/>
    <w:rsid w:val="005C28AD"/>
    <w:rsid w:val="005D0B69"/>
    <w:rsid w:val="005D51F6"/>
    <w:rsid w:val="005E26DD"/>
    <w:rsid w:val="005E6615"/>
    <w:rsid w:val="005F1F4B"/>
    <w:rsid w:val="005F453A"/>
    <w:rsid w:val="00624711"/>
    <w:rsid w:val="00627900"/>
    <w:rsid w:val="0063512B"/>
    <w:rsid w:val="006357CF"/>
    <w:rsid w:val="006358D0"/>
    <w:rsid w:val="0063669A"/>
    <w:rsid w:val="00647020"/>
    <w:rsid w:val="006556DD"/>
    <w:rsid w:val="00663C37"/>
    <w:rsid w:val="0069125F"/>
    <w:rsid w:val="006972D4"/>
    <w:rsid w:val="006B1315"/>
    <w:rsid w:val="006E6595"/>
    <w:rsid w:val="006F5BCD"/>
    <w:rsid w:val="00712B49"/>
    <w:rsid w:val="00725AE4"/>
    <w:rsid w:val="00725F63"/>
    <w:rsid w:val="00731B28"/>
    <w:rsid w:val="00751AFF"/>
    <w:rsid w:val="007767C0"/>
    <w:rsid w:val="007801D4"/>
    <w:rsid w:val="00781627"/>
    <w:rsid w:val="00791715"/>
    <w:rsid w:val="0079483B"/>
    <w:rsid w:val="007A6759"/>
    <w:rsid w:val="007C0272"/>
    <w:rsid w:val="007C134C"/>
    <w:rsid w:val="007D1F38"/>
    <w:rsid w:val="007F6AA8"/>
    <w:rsid w:val="008003CB"/>
    <w:rsid w:val="00817633"/>
    <w:rsid w:val="00821C36"/>
    <w:rsid w:val="008362E9"/>
    <w:rsid w:val="00841E6D"/>
    <w:rsid w:val="00844BAE"/>
    <w:rsid w:val="00850F5E"/>
    <w:rsid w:val="00851837"/>
    <w:rsid w:val="0086014E"/>
    <w:rsid w:val="008756EA"/>
    <w:rsid w:val="00881E3A"/>
    <w:rsid w:val="008831FF"/>
    <w:rsid w:val="00883A92"/>
    <w:rsid w:val="00886F7E"/>
    <w:rsid w:val="008A4C40"/>
    <w:rsid w:val="008B40EB"/>
    <w:rsid w:val="008C2C0F"/>
    <w:rsid w:val="008C5EFB"/>
    <w:rsid w:val="008D3662"/>
    <w:rsid w:val="008D7204"/>
    <w:rsid w:val="008E5826"/>
    <w:rsid w:val="008E5CA9"/>
    <w:rsid w:val="00913C2E"/>
    <w:rsid w:val="009149A1"/>
    <w:rsid w:val="00924217"/>
    <w:rsid w:val="00932911"/>
    <w:rsid w:val="00934669"/>
    <w:rsid w:val="00935E3C"/>
    <w:rsid w:val="00942BC5"/>
    <w:rsid w:val="00943098"/>
    <w:rsid w:val="00952C80"/>
    <w:rsid w:val="00953F91"/>
    <w:rsid w:val="00956176"/>
    <w:rsid w:val="00987077"/>
    <w:rsid w:val="00993B7F"/>
    <w:rsid w:val="00996D64"/>
    <w:rsid w:val="009A22FD"/>
    <w:rsid w:val="009A4870"/>
    <w:rsid w:val="009B5C7F"/>
    <w:rsid w:val="009D2685"/>
    <w:rsid w:val="009D2BB3"/>
    <w:rsid w:val="009D3CCD"/>
    <w:rsid w:val="009D6300"/>
    <w:rsid w:val="00A03439"/>
    <w:rsid w:val="00A04102"/>
    <w:rsid w:val="00A05E13"/>
    <w:rsid w:val="00A11236"/>
    <w:rsid w:val="00A1401B"/>
    <w:rsid w:val="00A27B59"/>
    <w:rsid w:val="00A27B8C"/>
    <w:rsid w:val="00A3569E"/>
    <w:rsid w:val="00A41592"/>
    <w:rsid w:val="00A435C6"/>
    <w:rsid w:val="00A4656F"/>
    <w:rsid w:val="00A60ED5"/>
    <w:rsid w:val="00A64FC7"/>
    <w:rsid w:val="00A86F61"/>
    <w:rsid w:val="00AA05A7"/>
    <w:rsid w:val="00AC7DD8"/>
    <w:rsid w:val="00AE6CDA"/>
    <w:rsid w:val="00B02326"/>
    <w:rsid w:val="00B047B5"/>
    <w:rsid w:val="00B0541E"/>
    <w:rsid w:val="00B12BE8"/>
    <w:rsid w:val="00B2460A"/>
    <w:rsid w:val="00B26626"/>
    <w:rsid w:val="00B30810"/>
    <w:rsid w:val="00B3378A"/>
    <w:rsid w:val="00B4120B"/>
    <w:rsid w:val="00B41706"/>
    <w:rsid w:val="00B422A4"/>
    <w:rsid w:val="00B66D61"/>
    <w:rsid w:val="00B71720"/>
    <w:rsid w:val="00B76C24"/>
    <w:rsid w:val="00B83C50"/>
    <w:rsid w:val="00B868AE"/>
    <w:rsid w:val="00BA4DE1"/>
    <w:rsid w:val="00BB1866"/>
    <w:rsid w:val="00BB1A15"/>
    <w:rsid w:val="00BB1E58"/>
    <w:rsid w:val="00BB3AED"/>
    <w:rsid w:val="00BB4AEB"/>
    <w:rsid w:val="00BB6AF1"/>
    <w:rsid w:val="00BC757D"/>
    <w:rsid w:val="00BD3656"/>
    <w:rsid w:val="00BF2E94"/>
    <w:rsid w:val="00BF67FB"/>
    <w:rsid w:val="00C013BB"/>
    <w:rsid w:val="00C0566E"/>
    <w:rsid w:val="00C06241"/>
    <w:rsid w:val="00C107AC"/>
    <w:rsid w:val="00C11962"/>
    <w:rsid w:val="00C14CDE"/>
    <w:rsid w:val="00C27A57"/>
    <w:rsid w:val="00C30D41"/>
    <w:rsid w:val="00C30E89"/>
    <w:rsid w:val="00C31EF7"/>
    <w:rsid w:val="00C35E6D"/>
    <w:rsid w:val="00C3690A"/>
    <w:rsid w:val="00C47750"/>
    <w:rsid w:val="00C57ECC"/>
    <w:rsid w:val="00C60399"/>
    <w:rsid w:val="00C64C04"/>
    <w:rsid w:val="00C65D20"/>
    <w:rsid w:val="00C71BC1"/>
    <w:rsid w:val="00C754D5"/>
    <w:rsid w:val="00C764BF"/>
    <w:rsid w:val="00C81375"/>
    <w:rsid w:val="00C8514A"/>
    <w:rsid w:val="00C96478"/>
    <w:rsid w:val="00CA5D40"/>
    <w:rsid w:val="00CB38CA"/>
    <w:rsid w:val="00CC222E"/>
    <w:rsid w:val="00CD1E33"/>
    <w:rsid w:val="00CE237A"/>
    <w:rsid w:val="00CE2A18"/>
    <w:rsid w:val="00CE2FD2"/>
    <w:rsid w:val="00CE59E6"/>
    <w:rsid w:val="00CE7AC2"/>
    <w:rsid w:val="00CF0054"/>
    <w:rsid w:val="00CF6CC1"/>
    <w:rsid w:val="00D00E8E"/>
    <w:rsid w:val="00D02048"/>
    <w:rsid w:val="00D05354"/>
    <w:rsid w:val="00D135FE"/>
    <w:rsid w:val="00D20086"/>
    <w:rsid w:val="00D30D22"/>
    <w:rsid w:val="00D37960"/>
    <w:rsid w:val="00D37FE6"/>
    <w:rsid w:val="00D54311"/>
    <w:rsid w:val="00D54902"/>
    <w:rsid w:val="00D56102"/>
    <w:rsid w:val="00D5723A"/>
    <w:rsid w:val="00D6439E"/>
    <w:rsid w:val="00D65119"/>
    <w:rsid w:val="00D920A7"/>
    <w:rsid w:val="00D94746"/>
    <w:rsid w:val="00DA0E61"/>
    <w:rsid w:val="00DA5A9A"/>
    <w:rsid w:val="00DC737E"/>
    <w:rsid w:val="00DD6AAB"/>
    <w:rsid w:val="00DE0948"/>
    <w:rsid w:val="00DE5C7A"/>
    <w:rsid w:val="00DF2550"/>
    <w:rsid w:val="00DF3ACC"/>
    <w:rsid w:val="00DF3AFF"/>
    <w:rsid w:val="00DF4995"/>
    <w:rsid w:val="00E02A22"/>
    <w:rsid w:val="00E34C0F"/>
    <w:rsid w:val="00E35B7A"/>
    <w:rsid w:val="00E428F2"/>
    <w:rsid w:val="00E45ED6"/>
    <w:rsid w:val="00E45F65"/>
    <w:rsid w:val="00E6010C"/>
    <w:rsid w:val="00E63D39"/>
    <w:rsid w:val="00E84659"/>
    <w:rsid w:val="00E867E2"/>
    <w:rsid w:val="00E90EA9"/>
    <w:rsid w:val="00EB04BD"/>
    <w:rsid w:val="00EB1CCA"/>
    <w:rsid w:val="00EB5CA5"/>
    <w:rsid w:val="00EB6065"/>
    <w:rsid w:val="00EC0BE5"/>
    <w:rsid w:val="00ED21D2"/>
    <w:rsid w:val="00ED3333"/>
    <w:rsid w:val="00ED5275"/>
    <w:rsid w:val="00ED6FB1"/>
    <w:rsid w:val="00EE4AB3"/>
    <w:rsid w:val="00EF0E1D"/>
    <w:rsid w:val="00EF4A82"/>
    <w:rsid w:val="00F05284"/>
    <w:rsid w:val="00F15770"/>
    <w:rsid w:val="00F16C2C"/>
    <w:rsid w:val="00F21131"/>
    <w:rsid w:val="00F23850"/>
    <w:rsid w:val="00F4761A"/>
    <w:rsid w:val="00F55585"/>
    <w:rsid w:val="00F72FB6"/>
    <w:rsid w:val="00F771C0"/>
    <w:rsid w:val="00F804E3"/>
    <w:rsid w:val="00F81501"/>
    <w:rsid w:val="00F8238D"/>
    <w:rsid w:val="00F87313"/>
    <w:rsid w:val="00FA48FA"/>
    <w:rsid w:val="00FB3DEB"/>
    <w:rsid w:val="00FC3D84"/>
    <w:rsid w:val="00FC56B7"/>
    <w:rsid w:val="00FE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B3AF9"/>
  <w15:chartTrackingRefBased/>
  <w15:docId w15:val="{54471566-06AD-4477-B38A-35126CAC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C3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8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826"/>
    <w:rPr>
      <w:sz w:val="18"/>
      <w:szCs w:val="18"/>
    </w:rPr>
  </w:style>
  <w:style w:type="table" w:styleId="a7">
    <w:name w:val="Table Grid"/>
    <w:basedOn w:val="a1"/>
    <w:uiPriority w:val="39"/>
    <w:rsid w:val="008E5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266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B26626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0D1B6C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fline">
    <w:name w:val="ff_line"/>
    <w:basedOn w:val="a0"/>
    <w:rsid w:val="00731B28"/>
  </w:style>
  <w:style w:type="character" w:styleId="a8">
    <w:name w:val="Emphasis"/>
    <w:basedOn w:val="a0"/>
    <w:uiPriority w:val="20"/>
    <w:qFormat/>
    <w:rsid w:val="00164E94"/>
    <w:rPr>
      <w:i/>
      <w:iCs/>
    </w:rPr>
  </w:style>
  <w:style w:type="paragraph" w:customStyle="1" w:styleId="Default">
    <w:name w:val="Default"/>
    <w:rsid w:val="00DF3A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343</Words>
  <Characters>1960</Characters>
  <Application>Microsoft Office Word</Application>
  <DocSecurity>0</DocSecurity>
  <Lines>16</Lines>
  <Paragraphs>4</Paragraphs>
  <ScaleCrop>false</ScaleCrop>
  <Company>HP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z David</cp:lastModifiedBy>
  <cp:revision>90</cp:revision>
  <dcterms:created xsi:type="dcterms:W3CDTF">2018-12-25T02:34:00Z</dcterms:created>
  <dcterms:modified xsi:type="dcterms:W3CDTF">2021-05-14T13:31:00Z</dcterms:modified>
</cp:coreProperties>
</file>